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E1FFB" w14:textId="389F480D" w:rsidR="00D150B3" w:rsidRPr="005274D2" w:rsidRDefault="00D150B3" w:rsidP="005274D2">
      <w:pPr>
        <w:spacing w:line="360" w:lineRule="auto"/>
        <w:rPr>
          <w:rFonts w:ascii="Arial" w:hAnsi="Arial" w:cs="Arial"/>
          <w:b/>
          <w:bCs/>
        </w:rPr>
      </w:pPr>
      <w:r w:rsidRPr="005274D2">
        <w:rPr>
          <w:rFonts w:ascii="Arial" w:hAnsi="Arial" w:cs="Arial"/>
          <w:b/>
          <w:bCs/>
        </w:rPr>
        <w:t>Supplemental Table 1. Reference ranges used</w:t>
      </w:r>
      <w:r w:rsidR="0019269F" w:rsidRPr="005274D2">
        <w:rPr>
          <w:rFonts w:ascii="Arial" w:hAnsi="Arial" w:cs="Arial"/>
          <w:b/>
          <w:bCs/>
        </w:rPr>
        <w:t xml:space="preserve"> in group selection</w:t>
      </w:r>
      <w:r w:rsidRPr="005274D2">
        <w:rPr>
          <w:rFonts w:ascii="Arial" w:hAnsi="Arial" w:cs="Arial"/>
          <w:b/>
          <w:bCs/>
        </w:rPr>
        <w:t>: Complete Blood Count and Iron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5"/>
        <w:gridCol w:w="3690"/>
      </w:tblGrid>
      <w:tr w:rsidR="00D150B3" w:rsidRPr="005274D2" w14:paraId="09DE5B00" w14:textId="77777777" w:rsidTr="00B246E9">
        <w:tc>
          <w:tcPr>
            <w:tcW w:w="6385" w:type="dxa"/>
            <w:shd w:val="clear" w:color="auto" w:fill="BFBFBF" w:themeFill="background1" w:themeFillShade="BF"/>
          </w:tcPr>
          <w:p w14:paraId="5E3DC6C2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74D2">
              <w:rPr>
                <w:rFonts w:ascii="Arial" w:hAnsi="Arial" w:cs="Arial"/>
                <w:b/>
                <w:bCs/>
                <w:sz w:val="24"/>
                <w:szCs w:val="24"/>
              </w:rPr>
              <w:t>Test Name</w:t>
            </w:r>
          </w:p>
        </w:tc>
        <w:tc>
          <w:tcPr>
            <w:tcW w:w="3690" w:type="dxa"/>
            <w:shd w:val="clear" w:color="auto" w:fill="BFBFBF" w:themeFill="background1" w:themeFillShade="BF"/>
          </w:tcPr>
          <w:p w14:paraId="02FEF3DF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74D2">
              <w:rPr>
                <w:rFonts w:ascii="Arial" w:hAnsi="Arial" w:cs="Arial"/>
                <w:b/>
                <w:bCs/>
                <w:sz w:val="24"/>
                <w:szCs w:val="24"/>
              </w:rPr>
              <w:t>Reference Ranges</w:t>
            </w:r>
          </w:p>
        </w:tc>
      </w:tr>
      <w:tr w:rsidR="00D150B3" w:rsidRPr="005274D2" w14:paraId="7E8C1EF9" w14:textId="77777777" w:rsidTr="00385878">
        <w:tc>
          <w:tcPr>
            <w:tcW w:w="6385" w:type="dxa"/>
          </w:tcPr>
          <w:p w14:paraId="3255D031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White Blood Cell Count (WBC)</w:t>
            </w:r>
          </w:p>
        </w:tc>
        <w:tc>
          <w:tcPr>
            <w:tcW w:w="3690" w:type="dxa"/>
          </w:tcPr>
          <w:p w14:paraId="2120B352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4.0-10.5 x 10</w:t>
            </w:r>
            <w:r w:rsidRPr="005274D2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  <w:r w:rsidRPr="005274D2">
              <w:rPr>
                <w:rFonts w:ascii="Arial" w:hAnsi="Arial" w:cs="Arial"/>
                <w:sz w:val="24"/>
                <w:szCs w:val="24"/>
              </w:rPr>
              <w:t>/L</w:t>
            </w:r>
          </w:p>
        </w:tc>
      </w:tr>
      <w:tr w:rsidR="00D150B3" w:rsidRPr="005274D2" w14:paraId="3140B019" w14:textId="77777777" w:rsidTr="00385878">
        <w:tc>
          <w:tcPr>
            <w:tcW w:w="6385" w:type="dxa"/>
          </w:tcPr>
          <w:p w14:paraId="608D3845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Red Blood Cells (RBC)</w:t>
            </w:r>
          </w:p>
        </w:tc>
        <w:tc>
          <w:tcPr>
            <w:tcW w:w="3690" w:type="dxa"/>
          </w:tcPr>
          <w:p w14:paraId="24B49066" w14:textId="5AE0451B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4.5-5.9 x 10</w:t>
            </w:r>
            <w:r w:rsidR="009F54FD" w:rsidRPr="005274D2">
              <w:rPr>
                <w:rFonts w:ascii="Arial" w:hAnsi="Arial" w:cs="Arial"/>
                <w:sz w:val="24"/>
                <w:szCs w:val="24"/>
                <w:vertAlign w:val="superscript"/>
              </w:rPr>
              <w:t>12</w:t>
            </w:r>
            <w:r w:rsidRPr="005274D2">
              <w:rPr>
                <w:rFonts w:ascii="Arial" w:hAnsi="Arial" w:cs="Arial"/>
                <w:sz w:val="24"/>
                <w:szCs w:val="24"/>
              </w:rPr>
              <w:t>/L (males)</w:t>
            </w:r>
          </w:p>
          <w:p w14:paraId="3E147105" w14:textId="132A032C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4.0-5.2 x 10</w:t>
            </w:r>
            <w:r w:rsidR="009F54FD" w:rsidRPr="005274D2">
              <w:rPr>
                <w:rFonts w:ascii="Arial" w:hAnsi="Arial" w:cs="Arial"/>
                <w:sz w:val="24"/>
                <w:szCs w:val="24"/>
                <w:vertAlign w:val="superscript"/>
              </w:rPr>
              <w:t>12</w:t>
            </w:r>
            <w:r w:rsidRPr="005274D2">
              <w:rPr>
                <w:rFonts w:ascii="Arial" w:hAnsi="Arial" w:cs="Arial"/>
                <w:sz w:val="24"/>
                <w:szCs w:val="24"/>
              </w:rPr>
              <w:t>/L (females)</w:t>
            </w:r>
          </w:p>
        </w:tc>
      </w:tr>
      <w:tr w:rsidR="00D150B3" w:rsidRPr="005274D2" w14:paraId="0553F65A" w14:textId="77777777" w:rsidTr="00385878">
        <w:tc>
          <w:tcPr>
            <w:tcW w:w="6385" w:type="dxa"/>
          </w:tcPr>
          <w:p w14:paraId="19B07C69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Hemoglobin (Hb)</w:t>
            </w:r>
          </w:p>
        </w:tc>
        <w:tc>
          <w:tcPr>
            <w:tcW w:w="3690" w:type="dxa"/>
          </w:tcPr>
          <w:p w14:paraId="22A18D01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13.5-16.9 g/dL (males)</w:t>
            </w:r>
          </w:p>
          <w:p w14:paraId="2AAB366E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11.5-15.0 g/dL (females)</w:t>
            </w:r>
          </w:p>
        </w:tc>
      </w:tr>
      <w:tr w:rsidR="00D150B3" w:rsidRPr="005274D2" w14:paraId="3A727A1C" w14:textId="77777777" w:rsidTr="000274A3">
        <w:tc>
          <w:tcPr>
            <w:tcW w:w="6385" w:type="dxa"/>
          </w:tcPr>
          <w:p w14:paraId="011E8CC0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Hematocrit (Hct)</w:t>
            </w:r>
          </w:p>
        </w:tc>
        <w:tc>
          <w:tcPr>
            <w:tcW w:w="3690" w:type="dxa"/>
          </w:tcPr>
          <w:p w14:paraId="0C0A621E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41.0-53.0% (males)</w:t>
            </w:r>
          </w:p>
          <w:p w14:paraId="0562CD81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36.0-46.0% (females)</w:t>
            </w:r>
          </w:p>
        </w:tc>
      </w:tr>
      <w:tr w:rsidR="00D150B3" w:rsidRPr="005274D2" w14:paraId="1FE50ECD" w14:textId="77777777" w:rsidTr="000274A3">
        <w:tc>
          <w:tcPr>
            <w:tcW w:w="6385" w:type="dxa"/>
          </w:tcPr>
          <w:p w14:paraId="54C354C2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Mean Corpuscular Volume (MCV)</w:t>
            </w:r>
          </w:p>
        </w:tc>
        <w:tc>
          <w:tcPr>
            <w:tcW w:w="3690" w:type="dxa"/>
          </w:tcPr>
          <w:p w14:paraId="64976AB2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 xml:space="preserve">81.5-97.0 </w:t>
            </w:r>
            <w:proofErr w:type="spellStart"/>
            <w:r w:rsidRPr="005274D2">
              <w:rPr>
                <w:rFonts w:ascii="Arial" w:hAnsi="Arial" w:cs="Arial"/>
                <w:sz w:val="24"/>
                <w:szCs w:val="24"/>
              </w:rPr>
              <w:t>fL</w:t>
            </w:r>
            <w:proofErr w:type="spellEnd"/>
          </w:p>
        </w:tc>
      </w:tr>
      <w:tr w:rsidR="00D150B3" w:rsidRPr="005274D2" w14:paraId="07A87F28" w14:textId="77777777" w:rsidTr="000274A3">
        <w:tc>
          <w:tcPr>
            <w:tcW w:w="6385" w:type="dxa"/>
          </w:tcPr>
          <w:p w14:paraId="317583AC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Mean Corpuscular Hemoglobin Concentration (MCHC)</w:t>
            </w:r>
          </w:p>
        </w:tc>
        <w:tc>
          <w:tcPr>
            <w:tcW w:w="3690" w:type="dxa"/>
          </w:tcPr>
          <w:p w14:paraId="044935FB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32.0-35.5 g/dL</w:t>
            </w:r>
          </w:p>
        </w:tc>
      </w:tr>
      <w:tr w:rsidR="00D150B3" w:rsidRPr="005274D2" w14:paraId="79EDB9D0" w14:textId="77777777" w:rsidTr="000274A3">
        <w:tc>
          <w:tcPr>
            <w:tcW w:w="6385" w:type="dxa"/>
          </w:tcPr>
          <w:p w14:paraId="6622D202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Red Cell Distribution Width (RDW)</w:t>
            </w:r>
          </w:p>
        </w:tc>
        <w:tc>
          <w:tcPr>
            <w:tcW w:w="3690" w:type="dxa"/>
          </w:tcPr>
          <w:p w14:paraId="60DF8492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11.6-14.4 %</w:t>
            </w:r>
          </w:p>
        </w:tc>
      </w:tr>
      <w:tr w:rsidR="00D150B3" w:rsidRPr="005274D2" w14:paraId="796A2B98" w14:textId="77777777" w:rsidTr="000274A3">
        <w:tc>
          <w:tcPr>
            <w:tcW w:w="6385" w:type="dxa"/>
          </w:tcPr>
          <w:p w14:paraId="2FFE6C88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Platelet Count (PLT)</w:t>
            </w:r>
          </w:p>
        </w:tc>
        <w:tc>
          <w:tcPr>
            <w:tcW w:w="3690" w:type="dxa"/>
          </w:tcPr>
          <w:p w14:paraId="4E965C92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 xml:space="preserve">150-400 </w:t>
            </w:r>
            <w:proofErr w:type="spellStart"/>
            <w:r w:rsidRPr="005274D2">
              <w:rPr>
                <w:rFonts w:ascii="Arial" w:hAnsi="Arial" w:cs="Arial"/>
                <w:sz w:val="24"/>
                <w:szCs w:val="24"/>
              </w:rPr>
              <w:t>thous</w:t>
            </w:r>
            <w:proofErr w:type="spellEnd"/>
            <w:r w:rsidRPr="005274D2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5274D2">
              <w:rPr>
                <w:rFonts w:ascii="Arial" w:hAnsi="Arial" w:cs="Arial"/>
                <w:sz w:val="24"/>
                <w:szCs w:val="24"/>
              </w:rPr>
              <w:t>mcL</w:t>
            </w:r>
            <w:proofErr w:type="spellEnd"/>
          </w:p>
        </w:tc>
      </w:tr>
      <w:tr w:rsidR="00D150B3" w:rsidRPr="005274D2" w14:paraId="0ADD62B8" w14:textId="77777777" w:rsidTr="000274A3">
        <w:tc>
          <w:tcPr>
            <w:tcW w:w="6385" w:type="dxa"/>
          </w:tcPr>
          <w:p w14:paraId="79176F42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Ferritin</w:t>
            </w:r>
          </w:p>
        </w:tc>
        <w:tc>
          <w:tcPr>
            <w:tcW w:w="3690" w:type="dxa"/>
          </w:tcPr>
          <w:p w14:paraId="13143FB9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25-250 ng/mL</w:t>
            </w:r>
          </w:p>
        </w:tc>
      </w:tr>
      <w:tr w:rsidR="00D150B3" w:rsidRPr="005274D2" w14:paraId="19B51586" w14:textId="77777777" w:rsidTr="000274A3">
        <w:tc>
          <w:tcPr>
            <w:tcW w:w="6385" w:type="dxa"/>
          </w:tcPr>
          <w:p w14:paraId="6A20DD65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Iron Saturation (SAT)</w:t>
            </w:r>
          </w:p>
        </w:tc>
        <w:tc>
          <w:tcPr>
            <w:tcW w:w="3690" w:type="dxa"/>
          </w:tcPr>
          <w:p w14:paraId="09DA6082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20-55 %</w:t>
            </w:r>
          </w:p>
        </w:tc>
      </w:tr>
      <w:tr w:rsidR="00D150B3" w:rsidRPr="005274D2" w14:paraId="04AFA792" w14:textId="77777777" w:rsidTr="000274A3">
        <w:tc>
          <w:tcPr>
            <w:tcW w:w="6385" w:type="dxa"/>
          </w:tcPr>
          <w:p w14:paraId="5307754B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Serum Iron (Fe)</w:t>
            </w:r>
          </w:p>
        </w:tc>
        <w:tc>
          <w:tcPr>
            <w:tcW w:w="3690" w:type="dxa"/>
          </w:tcPr>
          <w:p w14:paraId="602BA040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40-180 mcg/dL</w:t>
            </w:r>
          </w:p>
        </w:tc>
      </w:tr>
      <w:tr w:rsidR="00D150B3" w:rsidRPr="005274D2" w14:paraId="1E5805E2" w14:textId="77777777" w:rsidTr="000274A3">
        <w:tc>
          <w:tcPr>
            <w:tcW w:w="6385" w:type="dxa"/>
          </w:tcPr>
          <w:p w14:paraId="61BC4A3A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Total Iron Binding Capacity (TIBC)</w:t>
            </w:r>
          </w:p>
        </w:tc>
        <w:tc>
          <w:tcPr>
            <w:tcW w:w="3690" w:type="dxa"/>
          </w:tcPr>
          <w:p w14:paraId="0F788A22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285-500 mcg/dL</w:t>
            </w:r>
          </w:p>
        </w:tc>
      </w:tr>
      <w:tr w:rsidR="00D150B3" w:rsidRPr="005274D2" w14:paraId="381F11D4" w14:textId="77777777" w:rsidTr="000274A3">
        <w:tc>
          <w:tcPr>
            <w:tcW w:w="6385" w:type="dxa"/>
          </w:tcPr>
          <w:p w14:paraId="31E6662D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5274D2">
              <w:rPr>
                <w:rFonts w:ascii="Arial" w:hAnsi="Arial" w:cs="Arial"/>
                <w:sz w:val="24"/>
                <w:szCs w:val="24"/>
              </w:rPr>
              <w:t>Transferrin</w:t>
            </w:r>
            <w:proofErr w:type="gramEnd"/>
            <w:r w:rsidRPr="005274D2">
              <w:rPr>
                <w:rFonts w:ascii="Arial" w:hAnsi="Arial" w:cs="Arial"/>
                <w:sz w:val="24"/>
                <w:szCs w:val="24"/>
              </w:rPr>
              <w:t xml:space="preserve"> (TRF)</w:t>
            </w:r>
          </w:p>
        </w:tc>
        <w:tc>
          <w:tcPr>
            <w:tcW w:w="3690" w:type="dxa"/>
          </w:tcPr>
          <w:p w14:paraId="6EEA933A" w14:textId="77777777" w:rsidR="00D150B3" w:rsidRPr="005274D2" w:rsidRDefault="00D150B3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205-360 mg/dL</w:t>
            </w:r>
          </w:p>
        </w:tc>
      </w:tr>
    </w:tbl>
    <w:p w14:paraId="1AFBD24D" w14:textId="77777777" w:rsidR="00D150B3" w:rsidRPr="005274D2" w:rsidRDefault="00D150B3" w:rsidP="005274D2">
      <w:pPr>
        <w:spacing w:line="360" w:lineRule="auto"/>
        <w:rPr>
          <w:rFonts w:ascii="Arial" w:hAnsi="Arial" w:cs="Arial"/>
        </w:rPr>
      </w:pPr>
    </w:p>
    <w:p w14:paraId="49BF971C" w14:textId="77777777" w:rsidR="00D150B3" w:rsidRPr="005274D2" w:rsidRDefault="00D150B3" w:rsidP="005274D2">
      <w:pPr>
        <w:spacing w:line="360" w:lineRule="auto"/>
        <w:rPr>
          <w:rFonts w:ascii="Arial" w:hAnsi="Arial" w:cs="Arial"/>
        </w:rPr>
      </w:pPr>
      <w:r w:rsidRPr="005274D2">
        <w:rPr>
          <w:rFonts w:ascii="Arial" w:hAnsi="Arial" w:cs="Arial"/>
        </w:rPr>
        <w:t xml:space="preserve">Abbreviations: L, liters; g, grams; </w:t>
      </w:r>
      <w:proofErr w:type="spellStart"/>
      <w:r w:rsidRPr="005274D2">
        <w:rPr>
          <w:rFonts w:ascii="Arial" w:hAnsi="Arial" w:cs="Arial"/>
        </w:rPr>
        <w:t>fL</w:t>
      </w:r>
      <w:proofErr w:type="spellEnd"/>
      <w:r w:rsidRPr="005274D2">
        <w:rPr>
          <w:rFonts w:ascii="Arial" w:hAnsi="Arial" w:cs="Arial"/>
        </w:rPr>
        <w:t>, femtoliters; %, percentage; ng, nanograms; mcg, micrograms; dL, deciliter</w:t>
      </w:r>
    </w:p>
    <w:p w14:paraId="0E0402DE" w14:textId="5614DD6B" w:rsidR="00D150B3" w:rsidRPr="005274D2" w:rsidRDefault="00D150B3" w:rsidP="005274D2">
      <w:pPr>
        <w:spacing w:line="360" w:lineRule="auto"/>
        <w:rPr>
          <w:rFonts w:ascii="Arial" w:hAnsi="Arial" w:cs="Arial"/>
        </w:rPr>
      </w:pPr>
    </w:p>
    <w:p w14:paraId="5DB9A5CA" w14:textId="77777777" w:rsidR="00497779" w:rsidRDefault="00497779">
      <w:pPr>
        <w:rPr>
          <w:rFonts w:ascii="Arial" w:eastAsiaTheme="majorEastAsia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099DFBF" w14:textId="5AB49B60" w:rsidR="007E3A4E" w:rsidRPr="005274D2" w:rsidRDefault="007E3A4E" w:rsidP="005274D2">
      <w:pPr>
        <w:pStyle w:val="Heading1"/>
        <w:spacing w:line="36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5274D2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Supplemental Table</w:t>
      </w:r>
      <w:r w:rsidR="00D150B3" w:rsidRPr="005274D2">
        <w:rPr>
          <w:rFonts w:ascii="Arial" w:hAnsi="Arial" w:cs="Arial"/>
          <w:b/>
          <w:bCs/>
          <w:color w:val="auto"/>
          <w:sz w:val="24"/>
          <w:szCs w:val="24"/>
        </w:rPr>
        <w:t xml:space="preserve"> 2</w:t>
      </w:r>
      <w:r w:rsidRPr="005274D2">
        <w:rPr>
          <w:rFonts w:ascii="Arial" w:hAnsi="Arial" w:cs="Arial"/>
          <w:b/>
          <w:bCs/>
          <w:color w:val="auto"/>
          <w:sz w:val="24"/>
          <w:szCs w:val="24"/>
        </w:rPr>
        <w:t xml:space="preserve">: </w:t>
      </w:r>
      <w:r w:rsidR="00A3499B" w:rsidRPr="005274D2">
        <w:rPr>
          <w:rFonts w:ascii="Arial" w:hAnsi="Arial" w:cs="Arial"/>
          <w:b/>
          <w:bCs/>
          <w:color w:val="auto"/>
          <w:sz w:val="24"/>
          <w:szCs w:val="24"/>
        </w:rPr>
        <w:t xml:space="preserve">Binary </w:t>
      </w:r>
      <w:r w:rsidRPr="005274D2">
        <w:rPr>
          <w:rFonts w:ascii="Arial" w:hAnsi="Arial" w:cs="Arial"/>
          <w:b/>
          <w:bCs/>
          <w:color w:val="auto"/>
          <w:sz w:val="24"/>
          <w:szCs w:val="24"/>
        </w:rPr>
        <w:t>Logistic Regression Analysis of LHD% Predicting Iron Deficiency, Adjusted for Gender and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990"/>
        <w:gridCol w:w="1080"/>
        <w:gridCol w:w="1170"/>
        <w:gridCol w:w="990"/>
        <w:gridCol w:w="1260"/>
        <w:gridCol w:w="1530"/>
        <w:gridCol w:w="2790"/>
      </w:tblGrid>
      <w:tr w:rsidR="007E3A4E" w:rsidRPr="005274D2" w14:paraId="7AE24A20" w14:textId="77777777" w:rsidTr="00B246E9">
        <w:tc>
          <w:tcPr>
            <w:tcW w:w="3595" w:type="dxa"/>
            <w:shd w:val="clear" w:color="auto" w:fill="BFBFBF" w:themeFill="background1" w:themeFillShade="BF"/>
          </w:tcPr>
          <w:p w14:paraId="2A296274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74D2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10B2BB3C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74D2">
              <w:rPr>
                <w:rFonts w:ascii="Arial" w:hAnsi="Arial" w:cs="Arial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14:paraId="33C5A987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74D2">
              <w:rPr>
                <w:rFonts w:ascii="Arial" w:hAnsi="Arial" w:cs="Arial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41056F21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74D2">
              <w:rPr>
                <w:rFonts w:ascii="Arial" w:hAnsi="Arial" w:cs="Arial"/>
                <w:b/>
                <w:bCs/>
                <w:sz w:val="24"/>
                <w:szCs w:val="24"/>
              </w:rPr>
              <w:t>Wald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08852756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5274D2">
              <w:rPr>
                <w:rFonts w:ascii="Arial" w:hAnsi="Arial" w:cs="Arial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shd w:val="clear" w:color="auto" w:fill="BFBFBF" w:themeFill="background1" w:themeFillShade="BF"/>
          </w:tcPr>
          <w:p w14:paraId="7742BE0B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74D2">
              <w:rPr>
                <w:rFonts w:ascii="Arial" w:hAnsi="Arial" w:cs="Arial"/>
                <w:b/>
                <w:bCs/>
                <w:sz w:val="24"/>
                <w:szCs w:val="24"/>
              </w:rPr>
              <w:t>Sig.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5681A7DA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74D2">
              <w:rPr>
                <w:rFonts w:ascii="Arial" w:hAnsi="Arial" w:cs="Arial"/>
                <w:b/>
                <w:bCs/>
                <w:sz w:val="24"/>
                <w:szCs w:val="24"/>
              </w:rPr>
              <w:t>Exp(B)</w:t>
            </w:r>
          </w:p>
        </w:tc>
        <w:tc>
          <w:tcPr>
            <w:tcW w:w="2790" w:type="dxa"/>
            <w:shd w:val="clear" w:color="auto" w:fill="BFBFBF" w:themeFill="background1" w:themeFillShade="BF"/>
          </w:tcPr>
          <w:p w14:paraId="471139C6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74D2">
              <w:rPr>
                <w:rFonts w:ascii="Arial" w:hAnsi="Arial" w:cs="Arial"/>
                <w:b/>
                <w:bCs/>
                <w:sz w:val="24"/>
                <w:szCs w:val="24"/>
              </w:rPr>
              <w:t>95% CI for Exp(B)</w:t>
            </w:r>
          </w:p>
        </w:tc>
      </w:tr>
      <w:tr w:rsidR="007E3A4E" w:rsidRPr="005274D2" w14:paraId="7AC3693F" w14:textId="77777777" w:rsidTr="00EF2FC2">
        <w:tc>
          <w:tcPr>
            <w:tcW w:w="3595" w:type="dxa"/>
          </w:tcPr>
          <w:p w14:paraId="5642AEBA" w14:textId="4F7DA8A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Gender</w:t>
            </w:r>
            <w:r w:rsidR="00EF2FC2" w:rsidRPr="005274D2">
              <w:rPr>
                <w:rFonts w:ascii="Arial" w:hAnsi="Arial" w:cs="Arial"/>
                <w:sz w:val="24"/>
                <w:szCs w:val="24"/>
              </w:rPr>
              <w:t xml:space="preserve"> (female vs male)</w:t>
            </w:r>
          </w:p>
        </w:tc>
        <w:tc>
          <w:tcPr>
            <w:tcW w:w="990" w:type="dxa"/>
          </w:tcPr>
          <w:p w14:paraId="5735EE36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  <w:tc>
          <w:tcPr>
            <w:tcW w:w="1080" w:type="dxa"/>
          </w:tcPr>
          <w:p w14:paraId="4B0062E3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0.073</w:t>
            </w:r>
          </w:p>
        </w:tc>
        <w:tc>
          <w:tcPr>
            <w:tcW w:w="1170" w:type="dxa"/>
          </w:tcPr>
          <w:p w14:paraId="68DE6D10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50.89</w:t>
            </w:r>
          </w:p>
        </w:tc>
        <w:tc>
          <w:tcPr>
            <w:tcW w:w="990" w:type="dxa"/>
          </w:tcPr>
          <w:p w14:paraId="380AED68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16428C85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530" w:type="dxa"/>
          </w:tcPr>
          <w:p w14:paraId="121586B6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1.683</w:t>
            </w:r>
          </w:p>
        </w:tc>
        <w:tc>
          <w:tcPr>
            <w:tcW w:w="2790" w:type="dxa"/>
          </w:tcPr>
          <w:p w14:paraId="5EDDB707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1.455 – 1.946</w:t>
            </w:r>
          </w:p>
        </w:tc>
      </w:tr>
      <w:tr w:rsidR="007E3A4E" w:rsidRPr="005274D2" w14:paraId="2C439C5F" w14:textId="77777777" w:rsidTr="00EF2FC2">
        <w:tc>
          <w:tcPr>
            <w:tcW w:w="3595" w:type="dxa"/>
          </w:tcPr>
          <w:p w14:paraId="35A990B2" w14:textId="6F202F0B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Age</w:t>
            </w:r>
            <w:r w:rsidR="00EF2FC2" w:rsidRPr="005274D2">
              <w:rPr>
                <w:rFonts w:ascii="Arial" w:hAnsi="Arial" w:cs="Arial"/>
                <w:sz w:val="24"/>
                <w:szCs w:val="24"/>
              </w:rPr>
              <w:t xml:space="preserve"> (per year) </w:t>
            </w:r>
          </w:p>
        </w:tc>
        <w:tc>
          <w:tcPr>
            <w:tcW w:w="990" w:type="dxa"/>
          </w:tcPr>
          <w:p w14:paraId="4520CB6A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-0.007</w:t>
            </w:r>
          </w:p>
        </w:tc>
        <w:tc>
          <w:tcPr>
            <w:tcW w:w="1080" w:type="dxa"/>
          </w:tcPr>
          <w:p w14:paraId="162877AE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170" w:type="dxa"/>
          </w:tcPr>
          <w:p w14:paraId="2983FD58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16.0</w:t>
            </w:r>
          </w:p>
        </w:tc>
        <w:tc>
          <w:tcPr>
            <w:tcW w:w="990" w:type="dxa"/>
          </w:tcPr>
          <w:p w14:paraId="479AD61C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1A14D268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530" w:type="dxa"/>
          </w:tcPr>
          <w:p w14:paraId="2BD89847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0.993</w:t>
            </w:r>
          </w:p>
        </w:tc>
        <w:tc>
          <w:tcPr>
            <w:tcW w:w="2790" w:type="dxa"/>
          </w:tcPr>
          <w:p w14:paraId="2F56B3FC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0.989 – 0.996</w:t>
            </w:r>
          </w:p>
        </w:tc>
      </w:tr>
      <w:tr w:rsidR="007E3A4E" w:rsidRPr="005274D2" w14:paraId="5D62EA25" w14:textId="77777777" w:rsidTr="00EF2FC2">
        <w:tc>
          <w:tcPr>
            <w:tcW w:w="3595" w:type="dxa"/>
          </w:tcPr>
          <w:p w14:paraId="38D2A97A" w14:textId="43C6E54A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LHD%</w:t>
            </w:r>
            <w:r w:rsidR="00EF2FC2" w:rsidRPr="005274D2">
              <w:rPr>
                <w:rFonts w:ascii="Arial" w:hAnsi="Arial" w:cs="Arial"/>
                <w:sz w:val="24"/>
                <w:szCs w:val="24"/>
              </w:rPr>
              <w:t xml:space="preserve"> (per </w:t>
            </w:r>
            <w:r w:rsidR="00784CDC" w:rsidRPr="005274D2">
              <w:rPr>
                <w:rFonts w:ascii="Arial" w:hAnsi="Arial" w:cs="Arial"/>
                <w:sz w:val="24"/>
                <w:szCs w:val="24"/>
              </w:rPr>
              <w:t xml:space="preserve">1 full </w:t>
            </w:r>
            <w:r w:rsidR="00EF2FC2" w:rsidRPr="005274D2">
              <w:rPr>
                <w:rFonts w:ascii="Arial" w:hAnsi="Arial" w:cs="Arial"/>
                <w:sz w:val="24"/>
                <w:szCs w:val="24"/>
              </w:rPr>
              <w:t>unit increase)</w:t>
            </w:r>
          </w:p>
        </w:tc>
        <w:tc>
          <w:tcPr>
            <w:tcW w:w="990" w:type="dxa"/>
          </w:tcPr>
          <w:p w14:paraId="04BC734F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0.088</w:t>
            </w:r>
          </w:p>
        </w:tc>
        <w:tc>
          <w:tcPr>
            <w:tcW w:w="1080" w:type="dxa"/>
          </w:tcPr>
          <w:p w14:paraId="4CA043D6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170" w:type="dxa"/>
          </w:tcPr>
          <w:p w14:paraId="3B57540A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53.89</w:t>
            </w:r>
          </w:p>
        </w:tc>
        <w:tc>
          <w:tcPr>
            <w:tcW w:w="990" w:type="dxa"/>
          </w:tcPr>
          <w:p w14:paraId="203FE1AC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4DC13563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530" w:type="dxa"/>
          </w:tcPr>
          <w:p w14:paraId="0829EFC2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1.092</w:t>
            </w:r>
          </w:p>
        </w:tc>
        <w:tc>
          <w:tcPr>
            <w:tcW w:w="2790" w:type="dxa"/>
          </w:tcPr>
          <w:p w14:paraId="4BDFA251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1.075 – 1.109</w:t>
            </w:r>
          </w:p>
        </w:tc>
      </w:tr>
      <w:tr w:rsidR="007E3A4E" w:rsidRPr="005274D2" w14:paraId="1A7B18C3" w14:textId="77777777" w:rsidTr="00EF2FC2">
        <w:tc>
          <w:tcPr>
            <w:tcW w:w="3595" w:type="dxa"/>
          </w:tcPr>
          <w:p w14:paraId="36BD7CC9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Constant</w:t>
            </w:r>
          </w:p>
        </w:tc>
        <w:tc>
          <w:tcPr>
            <w:tcW w:w="990" w:type="dxa"/>
          </w:tcPr>
          <w:p w14:paraId="1E6901B7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-2.105</w:t>
            </w:r>
          </w:p>
        </w:tc>
        <w:tc>
          <w:tcPr>
            <w:tcW w:w="1080" w:type="dxa"/>
          </w:tcPr>
          <w:p w14:paraId="3D738307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0.312</w:t>
            </w:r>
          </w:p>
        </w:tc>
        <w:tc>
          <w:tcPr>
            <w:tcW w:w="1170" w:type="dxa"/>
          </w:tcPr>
          <w:p w14:paraId="13766A34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45.47</w:t>
            </w:r>
          </w:p>
        </w:tc>
        <w:tc>
          <w:tcPr>
            <w:tcW w:w="990" w:type="dxa"/>
          </w:tcPr>
          <w:p w14:paraId="40D50B62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482274CF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530" w:type="dxa"/>
          </w:tcPr>
          <w:p w14:paraId="6CE80A9B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0.122</w:t>
            </w:r>
          </w:p>
        </w:tc>
        <w:tc>
          <w:tcPr>
            <w:tcW w:w="2790" w:type="dxa"/>
          </w:tcPr>
          <w:p w14:paraId="1CEBBB3F" w14:textId="77777777" w:rsidR="007E3A4E" w:rsidRPr="005274D2" w:rsidRDefault="007E3A4E" w:rsidP="005274D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274D2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</w:tr>
    </w:tbl>
    <w:p w14:paraId="54C46941" w14:textId="59911D0E" w:rsidR="007E3A4E" w:rsidRPr="005274D2" w:rsidRDefault="0065074D" w:rsidP="005274D2">
      <w:pPr>
        <w:pStyle w:val="Heading2"/>
        <w:spacing w:line="360" w:lineRule="auto"/>
        <w:rPr>
          <w:rFonts w:ascii="Arial" w:hAnsi="Arial" w:cs="Arial"/>
          <w:color w:val="auto"/>
          <w:sz w:val="24"/>
          <w:szCs w:val="24"/>
        </w:rPr>
      </w:pPr>
      <w:r w:rsidRPr="005274D2">
        <w:rPr>
          <w:rFonts w:ascii="Arial" w:hAnsi="Arial" w:cs="Arial"/>
          <w:color w:val="auto"/>
          <w:sz w:val="24"/>
          <w:szCs w:val="24"/>
        </w:rPr>
        <w:t xml:space="preserve">Dependent variable: any ID status; independent variables: LHD%, age, and gender. </w:t>
      </w:r>
      <w:r w:rsidR="007E3A4E" w:rsidRPr="005274D2">
        <w:rPr>
          <w:rFonts w:ascii="Arial" w:hAnsi="Arial" w:cs="Arial"/>
          <w:color w:val="auto"/>
          <w:sz w:val="24"/>
          <w:szCs w:val="24"/>
        </w:rPr>
        <w:t>Model Summary: -2 Log Likelihood: 4274.405; Cox &amp; Snell R Square: 0.084; Nagelkerke R Square: 0.116</w:t>
      </w:r>
      <w:r w:rsidR="00161846" w:rsidRPr="005274D2">
        <w:rPr>
          <w:rFonts w:ascii="Arial" w:hAnsi="Arial" w:cs="Arial"/>
          <w:color w:val="auto"/>
          <w:sz w:val="24"/>
          <w:szCs w:val="24"/>
        </w:rPr>
        <w:t>.</w:t>
      </w:r>
    </w:p>
    <w:p w14:paraId="0E06D7BB" w14:textId="4E193285" w:rsidR="007E3A4E" w:rsidRPr="005274D2" w:rsidRDefault="007E3A4E" w:rsidP="005274D2">
      <w:pPr>
        <w:spacing w:line="360" w:lineRule="auto"/>
        <w:rPr>
          <w:rFonts w:ascii="Arial" w:hAnsi="Arial" w:cs="Arial"/>
        </w:rPr>
      </w:pPr>
      <w:r w:rsidRPr="005274D2">
        <w:rPr>
          <w:rFonts w:ascii="Arial" w:hAnsi="Arial" w:cs="Arial"/>
          <w:b/>
          <w:bCs/>
        </w:rPr>
        <w:t>Abbreviations</w:t>
      </w:r>
      <w:r w:rsidRPr="005274D2">
        <w:rPr>
          <w:rFonts w:ascii="Arial" w:hAnsi="Arial" w:cs="Arial"/>
        </w:rPr>
        <w:t xml:space="preserve">: B, regression coefficient; S.E., standard error; Wald, Wald chi-square statistic; </w:t>
      </w:r>
      <w:proofErr w:type="spellStart"/>
      <w:r w:rsidRPr="005274D2">
        <w:rPr>
          <w:rFonts w:ascii="Arial" w:hAnsi="Arial" w:cs="Arial"/>
        </w:rPr>
        <w:t>df</w:t>
      </w:r>
      <w:proofErr w:type="spellEnd"/>
      <w:r w:rsidRPr="005274D2">
        <w:rPr>
          <w:rFonts w:ascii="Arial" w:hAnsi="Arial" w:cs="Arial"/>
        </w:rPr>
        <w:t>, degrees of freedom; Sig., significance (p-value); Exp(B), odds ratio (exponentiated B); 95% CI for Exp(B), 95% confidence interval for the odds ratio</w:t>
      </w:r>
      <w:r w:rsidR="0019269F" w:rsidRPr="005274D2">
        <w:rPr>
          <w:rFonts w:ascii="Arial" w:hAnsi="Arial" w:cs="Arial"/>
        </w:rPr>
        <w:t>; LHD%, low hemoglobin density-percentage</w:t>
      </w:r>
    </w:p>
    <w:p w14:paraId="65069AC7" w14:textId="132F36F1" w:rsidR="003A1B27" w:rsidRDefault="003A1B27">
      <w:pPr>
        <w:rPr>
          <w:rFonts w:ascii="Arial" w:hAnsi="Arial" w:cs="Arial"/>
        </w:rPr>
      </w:pPr>
    </w:p>
    <w:p w14:paraId="70A246FF" w14:textId="77777777" w:rsidR="00BB1BB0" w:rsidRDefault="00BB1BB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7F30CD3" w14:textId="70284CAC" w:rsidR="003A1B27" w:rsidRPr="008F39E9" w:rsidRDefault="003A1B27" w:rsidP="005274D2">
      <w:pPr>
        <w:spacing w:line="360" w:lineRule="auto"/>
        <w:rPr>
          <w:rFonts w:ascii="Arial" w:hAnsi="Arial" w:cs="Arial"/>
          <w:b/>
          <w:bCs/>
          <w:highlight w:val="yellow"/>
        </w:rPr>
      </w:pPr>
      <w:r w:rsidRPr="008F39E9">
        <w:rPr>
          <w:rFonts w:ascii="Arial" w:hAnsi="Arial" w:cs="Arial"/>
          <w:b/>
          <w:bCs/>
          <w:highlight w:val="yellow"/>
        </w:rPr>
        <w:lastRenderedPageBreak/>
        <w:t xml:space="preserve">Supplemental Table 3. </w:t>
      </w:r>
      <w:r w:rsidR="0098461B" w:rsidRPr="008F39E9">
        <w:rPr>
          <w:rFonts w:ascii="Arial" w:hAnsi="Arial" w:cs="Arial"/>
          <w:b/>
          <w:bCs/>
          <w:highlight w:val="yellow"/>
        </w:rPr>
        <w:t xml:space="preserve">Spearman </w:t>
      </w:r>
      <w:r w:rsidR="006430A2" w:rsidRPr="008F39E9">
        <w:rPr>
          <w:rFonts w:ascii="Arial" w:hAnsi="Arial" w:cs="Arial"/>
          <w:b/>
          <w:bCs/>
          <w:highlight w:val="yellow"/>
        </w:rPr>
        <w:t>C</w:t>
      </w:r>
      <w:r w:rsidR="0098461B" w:rsidRPr="008F39E9">
        <w:rPr>
          <w:rFonts w:ascii="Arial" w:hAnsi="Arial" w:cs="Arial"/>
          <w:b/>
          <w:bCs/>
          <w:highlight w:val="yellow"/>
        </w:rPr>
        <w:t>orrelation</w:t>
      </w:r>
      <w:r w:rsidR="008F39E9" w:rsidRPr="008F39E9">
        <w:rPr>
          <w:rFonts w:ascii="Arial" w:hAnsi="Arial" w:cs="Arial"/>
          <w:b/>
          <w:bCs/>
          <w:highlight w:val="yellow"/>
        </w:rPr>
        <w:t>s of LHD% with Selected Iron Deficiency Testing Biomark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4590"/>
        <w:gridCol w:w="1440"/>
        <w:gridCol w:w="3600"/>
      </w:tblGrid>
      <w:tr w:rsidR="00F36F87" w:rsidRPr="008F39E9" w14:paraId="6303D446" w14:textId="5EF8E647" w:rsidTr="00F36F87">
        <w:tc>
          <w:tcPr>
            <w:tcW w:w="3055" w:type="dxa"/>
            <w:shd w:val="clear" w:color="auto" w:fill="BFBFBF" w:themeFill="background1" w:themeFillShade="BF"/>
          </w:tcPr>
          <w:p w14:paraId="2709B53B" w14:textId="1BCE0C90" w:rsidR="00F36F87" w:rsidRPr="008F39E9" w:rsidRDefault="00F36F87" w:rsidP="004972E5">
            <w:pPr>
              <w:spacing w:line="360" w:lineRule="auto"/>
              <w:jc w:val="both"/>
              <w:rPr>
                <w:rFonts w:ascii="Arial" w:hAnsi="Arial" w:cs="Arial"/>
                <w:b/>
                <w:bCs/>
                <w:highlight w:val="yellow"/>
              </w:rPr>
            </w:pPr>
            <w:r w:rsidRPr="008F39E9">
              <w:rPr>
                <w:rFonts w:ascii="Arial" w:hAnsi="Arial" w:cs="Arial"/>
                <w:b/>
                <w:bCs/>
                <w:highlight w:val="yellow"/>
              </w:rPr>
              <w:t>Correlation</w:t>
            </w:r>
          </w:p>
        </w:tc>
        <w:tc>
          <w:tcPr>
            <w:tcW w:w="4590" w:type="dxa"/>
            <w:shd w:val="clear" w:color="auto" w:fill="BFBFBF" w:themeFill="background1" w:themeFillShade="BF"/>
          </w:tcPr>
          <w:p w14:paraId="3A7A5F8B" w14:textId="07AEB957" w:rsidR="00F36F87" w:rsidRPr="008F39E9" w:rsidRDefault="00F36F87" w:rsidP="004972E5">
            <w:pPr>
              <w:spacing w:line="360" w:lineRule="auto"/>
              <w:rPr>
                <w:rFonts w:ascii="Arial" w:hAnsi="Arial" w:cs="Arial"/>
                <w:b/>
                <w:bCs/>
                <w:highlight w:val="yellow"/>
              </w:rPr>
            </w:pPr>
            <w:r w:rsidRPr="008F39E9">
              <w:rPr>
                <w:rFonts w:ascii="Arial" w:hAnsi="Arial" w:cs="Arial"/>
                <w:b/>
                <w:bCs/>
                <w:highlight w:val="yellow"/>
              </w:rPr>
              <w:t>Spearman’s Rho [95% CI]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15CC8B2C" w14:textId="6193459C" w:rsidR="00F36F87" w:rsidRPr="008F39E9" w:rsidRDefault="00F36F87" w:rsidP="004972E5">
            <w:pPr>
              <w:spacing w:line="360" w:lineRule="auto"/>
              <w:rPr>
                <w:rFonts w:ascii="Arial" w:hAnsi="Arial" w:cs="Arial"/>
                <w:b/>
                <w:bCs/>
                <w:highlight w:val="yellow"/>
              </w:rPr>
            </w:pPr>
            <w:r w:rsidRPr="008F39E9">
              <w:rPr>
                <w:rFonts w:ascii="Arial" w:hAnsi="Arial" w:cs="Arial"/>
                <w:b/>
                <w:bCs/>
                <w:highlight w:val="yellow"/>
              </w:rPr>
              <w:t>P-value</w:t>
            </w:r>
          </w:p>
        </w:tc>
        <w:tc>
          <w:tcPr>
            <w:tcW w:w="3600" w:type="dxa"/>
            <w:shd w:val="clear" w:color="auto" w:fill="BFBFBF" w:themeFill="background1" w:themeFillShade="BF"/>
          </w:tcPr>
          <w:p w14:paraId="0DA71D05" w14:textId="7BFE8444" w:rsidR="00F36F87" w:rsidRPr="008F39E9" w:rsidRDefault="00F36F87" w:rsidP="004972E5">
            <w:pPr>
              <w:spacing w:line="360" w:lineRule="auto"/>
              <w:rPr>
                <w:rFonts w:ascii="Arial" w:hAnsi="Arial" w:cs="Arial"/>
                <w:b/>
                <w:bCs/>
                <w:highlight w:val="yellow"/>
              </w:rPr>
            </w:pPr>
            <w:r w:rsidRPr="008F39E9">
              <w:rPr>
                <w:rFonts w:ascii="Arial" w:hAnsi="Arial" w:cs="Arial"/>
                <w:b/>
                <w:bCs/>
                <w:highlight w:val="yellow"/>
              </w:rPr>
              <w:t>Strengths of Association</w:t>
            </w:r>
          </w:p>
        </w:tc>
      </w:tr>
      <w:tr w:rsidR="00F36F87" w:rsidRPr="008F39E9" w14:paraId="791989E9" w14:textId="4735B4CE" w:rsidTr="00F36F87">
        <w:tc>
          <w:tcPr>
            <w:tcW w:w="3055" w:type="dxa"/>
          </w:tcPr>
          <w:p w14:paraId="24F37199" w14:textId="2FD340DB" w:rsidR="00F36F87" w:rsidRPr="008F39E9" w:rsidRDefault="00F36F87" w:rsidP="004972E5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8F39E9">
              <w:rPr>
                <w:rFonts w:ascii="Arial" w:hAnsi="Arial" w:cs="Arial"/>
                <w:highlight w:val="yellow"/>
              </w:rPr>
              <w:t>LHD% vs ferritin</w:t>
            </w:r>
          </w:p>
        </w:tc>
        <w:tc>
          <w:tcPr>
            <w:tcW w:w="4590" w:type="dxa"/>
          </w:tcPr>
          <w:p w14:paraId="52BB6A77" w14:textId="2C0FC3CD" w:rsidR="00F36F87" w:rsidRPr="008F39E9" w:rsidRDefault="00F36F87" w:rsidP="004972E5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8F39E9">
              <w:rPr>
                <w:rFonts w:ascii="Arial" w:hAnsi="Arial" w:cs="Arial"/>
                <w:highlight w:val="yellow"/>
              </w:rPr>
              <w:t>-0.192</w:t>
            </w:r>
            <w:proofErr w:type="gramStart"/>
            <w:r w:rsidRPr="008F39E9">
              <w:rPr>
                <w:rFonts w:ascii="Arial" w:hAnsi="Arial" w:cs="Arial"/>
                <w:highlight w:val="yellow"/>
              </w:rPr>
              <w:t xml:space="preserve">   [</w:t>
            </w:r>
            <w:proofErr w:type="gramEnd"/>
            <w:r w:rsidRPr="008F39E9">
              <w:rPr>
                <w:rFonts w:ascii="Arial" w:hAnsi="Arial" w:cs="Arial"/>
                <w:highlight w:val="yellow"/>
              </w:rPr>
              <w:t>-0.225, -0.159]</w:t>
            </w:r>
          </w:p>
        </w:tc>
        <w:tc>
          <w:tcPr>
            <w:tcW w:w="1440" w:type="dxa"/>
          </w:tcPr>
          <w:p w14:paraId="2EC28FF6" w14:textId="2AE2189A" w:rsidR="00F36F87" w:rsidRPr="008F39E9" w:rsidRDefault="00F36F87" w:rsidP="004972E5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8F39E9">
              <w:rPr>
                <w:rFonts w:ascii="Arial" w:hAnsi="Arial" w:cs="Arial"/>
                <w:highlight w:val="yellow"/>
              </w:rPr>
              <w:t>&lt;0.001</w:t>
            </w:r>
          </w:p>
        </w:tc>
        <w:tc>
          <w:tcPr>
            <w:tcW w:w="3600" w:type="dxa"/>
          </w:tcPr>
          <w:p w14:paraId="7266298F" w14:textId="3F4E052A" w:rsidR="00F36F87" w:rsidRPr="008F39E9" w:rsidRDefault="00F36F87" w:rsidP="004972E5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8F39E9">
              <w:rPr>
                <w:rFonts w:ascii="Arial" w:hAnsi="Arial" w:cs="Arial"/>
                <w:highlight w:val="yellow"/>
              </w:rPr>
              <w:t>Weak</w:t>
            </w:r>
          </w:p>
        </w:tc>
      </w:tr>
      <w:tr w:rsidR="00F36F87" w:rsidRPr="008F39E9" w14:paraId="3E791F24" w14:textId="4E759598" w:rsidTr="00F36F87">
        <w:tc>
          <w:tcPr>
            <w:tcW w:w="3055" w:type="dxa"/>
          </w:tcPr>
          <w:p w14:paraId="63CC9CAA" w14:textId="0B6ED1F1" w:rsidR="00F36F87" w:rsidRPr="008F39E9" w:rsidRDefault="00F36F87" w:rsidP="004972E5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8F39E9">
              <w:rPr>
                <w:rFonts w:ascii="Arial" w:hAnsi="Arial" w:cs="Arial"/>
                <w:highlight w:val="yellow"/>
              </w:rPr>
              <w:t xml:space="preserve">LHD% vs iron saturation </w:t>
            </w:r>
          </w:p>
        </w:tc>
        <w:tc>
          <w:tcPr>
            <w:tcW w:w="4590" w:type="dxa"/>
          </w:tcPr>
          <w:p w14:paraId="78DDCF1C" w14:textId="28DAEB39" w:rsidR="00F36F87" w:rsidRPr="008F39E9" w:rsidRDefault="002C3BEB" w:rsidP="004972E5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8F39E9">
              <w:rPr>
                <w:rFonts w:ascii="Arial" w:hAnsi="Arial" w:cs="Arial"/>
                <w:highlight w:val="yellow"/>
              </w:rPr>
              <w:t>-0.389</w:t>
            </w:r>
            <w:proofErr w:type="gramStart"/>
            <w:r w:rsidRPr="008F39E9">
              <w:rPr>
                <w:rFonts w:ascii="Arial" w:hAnsi="Arial" w:cs="Arial"/>
                <w:highlight w:val="yellow"/>
              </w:rPr>
              <w:t xml:space="preserve">   [</w:t>
            </w:r>
            <w:proofErr w:type="gramEnd"/>
            <w:r w:rsidRPr="008F39E9">
              <w:rPr>
                <w:rFonts w:ascii="Arial" w:hAnsi="Arial" w:cs="Arial"/>
                <w:highlight w:val="yellow"/>
              </w:rPr>
              <w:t>-0.417, -0.360]</w:t>
            </w:r>
          </w:p>
        </w:tc>
        <w:tc>
          <w:tcPr>
            <w:tcW w:w="1440" w:type="dxa"/>
          </w:tcPr>
          <w:p w14:paraId="235CE991" w14:textId="25F38585" w:rsidR="00F36F87" w:rsidRPr="008F39E9" w:rsidRDefault="00F36F87" w:rsidP="004972E5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8F39E9">
              <w:rPr>
                <w:rFonts w:ascii="Arial" w:hAnsi="Arial" w:cs="Arial"/>
                <w:highlight w:val="yellow"/>
              </w:rPr>
              <w:t>&lt;0.001</w:t>
            </w:r>
          </w:p>
        </w:tc>
        <w:tc>
          <w:tcPr>
            <w:tcW w:w="3600" w:type="dxa"/>
          </w:tcPr>
          <w:p w14:paraId="0FF8DA30" w14:textId="6A84AB60" w:rsidR="00F36F87" w:rsidRPr="008F39E9" w:rsidRDefault="00F36F87" w:rsidP="004972E5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8F39E9">
              <w:rPr>
                <w:rFonts w:ascii="Arial" w:hAnsi="Arial" w:cs="Arial"/>
                <w:highlight w:val="yellow"/>
              </w:rPr>
              <w:t>Moderate</w:t>
            </w:r>
          </w:p>
        </w:tc>
      </w:tr>
      <w:tr w:rsidR="00F36F87" w:rsidRPr="008F39E9" w14:paraId="7BF7579A" w14:textId="49FE9F2F" w:rsidTr="00F36F87">
        <w:tc>
          <w:tcPr>
            <w:tcW w:w="3055" w:type="dxa"/>
          </w:tcPr>
          <w:p w14:paraId="47AC7C26" w14:textId="43FE213C" w:rsidR="00F36F87" w:rsidRPr="008F39E9" w:rsidRDefault="00F36F87" w:rsidP="004972E5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8F39E9">
              <w:rPr>
                <w:rFonts w:ascii="Arial" w:hAnsi="Arial" w:cs="Arial"/>
                <w:highlight w:val="yellow"/>
              </w:rPr>
              <w:t>LHD% vs MCV</w:t>
            </w:r>
          </w:p>
        </w:tc>
        <w:tc>
          <w:tcPr>
            <w:tcW w:w="4590" w:type="dxa"/>
          </w:tcPr>
          <w:p w14:paraId="525833CE" w14:textId="0816059A" w:rsidR="00F36F87" w:rsidRPr="008F39E9" w:rsidRDefault="002C3BEB" w:rsidP="004972E5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8F39E9">
              <w:rPr>
                <w:rFonts w:ascii="Arial" w:hAnsi="Arial" w:cs="Arial"/>
                <w:highlight w:val="yellow"/>
              </w:rPr>
              <w:t>-0.412</w:t>
            </w:r>
            <w:proofErr w:type="gramStart"/>
            <w:r w:rsidRPr="008F39E9">
              <w:rPr>
                <w:rFonts w:ascii="Arial" w:hAnsi="Arial" w:cs="Arial"/>
                <w:highlight w:val="yellow"/>
              </w:rPr>
              <w:t xml:space="preserve">   [</w:t>
            </w:r>
            <w:proofErr w:type="gramEnd"/>
            <w:r w:rsidRPr="008F39E9">
              <w:rPr>
                <w:rFonts w:ascii="Arial" w:hAnsi="Arial" w:cs="Arial"/>
                <w:highlight w:val="yellow"/>
              </w:rPr>
              <w:t>-0.440, -0.384]</w:t>
            </w:r>
          </w:p>
        </w:tc>
        <w:tc>
          <w:tcPr>
            <w:tcW w:w="1440" w:type="dxa"/>
          </w:tcPr>
          <w:p w14:paraId="1313DC4E" w14:textId="0A560D65" w:rsidR="00F36F87" w:rsidRPr="008F39E9" w:rsidRDefault="00F36F87" w:rsidP="004972E5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8F39E9">
              <w:rPr>
                <w:rFonts w:ascii="Arial" w:hAnsi="Arial" w:cs="Arial"/>
                <w:highlight w:val="yellow"/>
              </w:rPr>
              <w:t>&lt;0.001</w:t>
            </w:r>
          </w:p>
        </w:tc>
        <w:tc>
          <w:tcPr>
            <w:tcW w:w="3600" w:type="dxa"/>
          </w:tcPr>
          <w:p w14:paraId="482DAAC3" w14:textId="684870BA" w:rsidR="00F36F87" w:rsidRPr="008F39E9" w:rsidRDefault="00F36F87" w:rsidP="004972E5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8F39E9">
              <w:rPr>
                <w:rFonts w:ascii="Arial" w:hAnsi="Arial" w:cs="Arial"/>
                <w:highlight w:val="yellow"/>
              </w:rPr>
              <w:t>Moderate</w:t>
            </w:r>
          </w:p>
        </w:tc>
      </w:tr>
    </w:tbl>
    <w:p w14:paraId="7E2706FC" w14:textId="77777777" w:rsidR="002565B2" w:rsidRPr="008F39E9" w:rsidRDefault="002565B2" w:rsidP="006430A2">
      <w:pPr>
        <w:spacing w:line="360" w:lineRule="auto"/>
        <w:rPr>
          <w:rFonts w:ascii="Arial" w:hAnsi="Arial" w:cs="Arial"/>
          <w:highlight w:val="yellow"/>
        </w:rPr>
      </w:pPr>
    </w:p>
    <w:p w14:paraId="1B5C6786" w14:textId="750EED00" w:rsidR="002C3BEB" w:rsidRPr="008F39E9" w:rsidRDefault="002C3BEB" w:rsidP="006430A2">
      <w:pPr>
        <w:spacing w:line="360" w:lineRule="auto"/>
        <w:rPr>
          <w:rFonts w:ascii="Arial" w:hAnsi="Arial" w:cs="Arial"/>
          <w:highlight w:val="yellow"/>
        </w:rPr>
      </w:pPr>
      <w:r w:rsidRPr="008F39E9">
        <w:rPr>
          <w:rFonts w:ascii="Arial" w:hAnsi="Arial" w:cs="Arial"/>
          <w:highlight w:val="yellow"/>
        </w:rPr>
        <w:t xml:space="preserve">Strengths </w:t>
      </w:r>
      <w:r w:rsidR="00C00807" w:rsidRPr="008F39E9">
        <w:rPr>
          <w:rFonts w:ascii="Arial" w:hAnsi="Arial" w:cs="Arial"/>
          <w:highlight w:val="yellow"/>
        </w:rPr>
        <w:t>of associations in Spearman correlation (Rho) are as follows: weak: 0.10 to 0.39; moderate: 0.40 to 0.69; strong: 0.7</w:t>
      </w:r>
      <w:r w:rsidR="006430A2" w:rsidRPr="008F39E9">
        <w:rPr>
          <w:rFonts w:ascii="Arial" w:hAnsi="Arial" w:cs="Arial"/>
          <w:highlight w:val="yellow"/>
        </w:rPr>
        <w:t>0</w:t>
      </w:r>
      <w:r w:rsidR="00C00807" w:rsidRPr="008F39E9">
        <w:rPr>
          <w:rFonts w:ascii="Arial" w:hAnsi="Arial" w:cs="Arial"/>
          <w:highlight w:val="yellow"/>
        </w:rPr>
        <w:t xml:space="preserve"> </w:t>
      </w:r>
      <w:r w:rsidR="006430A2" w:rsidRPr="008F39E9">
        <w:rPr>
          <w:rFonts w:ascii="Arial" w:hAnsi="Arial" w:cs="Arial"/>
          <w:highlight w:val="yellow"/>
        </w:rPr>
        <w:t>or</w:t>
      </w:r>
      <w:r w:rsidR="00C00807" w:rsidRPr="008F39E9">
        <w:rPr>
          <w:rFonts w:ascii="Arial" w:hAnsi="Arial" w:cs="Arial"/>
          <w:highlight w:val="yellow"/>
        </w:rPr>
        <w:t xml:space="preserve"> </w:t>
      </w:r>
      <w:r w:rsidR="006430A2" w:rsidRPr="008F39E9">
        <w:rPr>
          <w:rFonts w:ascii="Arial" w:hAnsi="Arial" w:cs="Arial"/>
          <w:highlight w:val="yellow"/>
        </w:rPr>
        <w:t>greater</w:t>
      </w:r>
      <w:r w:rsidR="00C00807" w:rsidRPr="008F39E9">
        <w:rPr>
          <w:rFonts w:ascii="Arial" w:hAnsi="Arial" w:cs="Arial"/>
          <w:highlight w:val="yellow"/>
        </w:rPr>
        <w:t xml:space="preserve">. </w:t>
      </w:r>
      <w:r w:rsidRPr="008F39E9">
        <w:rPr>
          <w:rFonts w:ascii="Arial" w:hAnsi="Arial" w:cs="Arial"/>
          <w:highlight w:val="yellow"/>
        </w:rPr>
        <w:t xml:space="preserve"> </w:t>
      </w:r>
    </w:p>
    <w:p w14:paraId="15F91CB8" w14:textId="5CDA3612" w:rsidR="003A1B27" w:rsidRDefault="002565B2" w:rsidP="006430A2">
      <w:pPr>
        <w:spacing w:line="360" w:lineRule="auto"/>
        <w:rPr>
          <w:rFonts w:ascii="Arial" w:hAnsi="Arial" w:cs="Arial"/>
        </w:rPr>
      </w:pPr>
      <w:r w:rsidRPr="008F39E9">
        <w:rPr>
          <w:rFonts w:ascii="Arial" w:hAnsi="Arial" w:cs="Arial"/>
          <w:b/>
          <w:bCs/>
          <w:highlight w:val="yellow"/>
        </w:rPr>
        <w:t>Abbreviations</w:t>
      </w:r>
      <w:r w:rsidRPr="008F39E9">
        <w:rPr>
          <w:rFonts w:ascii="Arial" w:hAnsi="Arial" w:cs="Arial"/>
          <w:highlight w:val="yellow"/>
        </w:rPr>
        <w:t xml:space="preserve">: </w:t>
      </w:r>
      <w:r w:rsidRPr="008F39E9">
        <w:rPr>
          <w:rFonts w:ascii="Arial" w:hAnsi="Arial" w:cs="Arial"/>
          <w:highlight w:val="yellow"/>
        </w:rPr>
        <w:t>LHD%, low hemoglobin density</w:t>
      </w:r>
      <w:r w:rsidR="0098461B" w:rsidRPr="008F39E9">
        <w:rPr>
          <w:rFonts w:ascii="Arial" w:hAnsi="Arial" w:cs="Arial"/>
          <w:highlight w:val="yellow"/>
        </w:rPr>
        <w:t>; MCV, mean corpuscular volume; CI, confidence interval.</w:t>
      </w:r>
      <w:r w:rsidR="0098461B">
        <w:rPr>
          <w:rFonts w:ascii="Arial" w:hAnsi="Arial" w:cs="Arial"/>
        </w:rPr>
        <w:t xml:space="preserve"> </w:t>
      </w:r>
      <w:r w:rsidR="003A1B27">
        <w:rPr>
          <w:rFonts w:ascii="Arial" w:hAnsi="Arial" w:cs="Arial"/>
        </w:rPr>
        <w:br w:type="page"/>
      </w:r>
    </w:p>
    <w:p w14:paraId="0C670AFB" w14:textId="77777777" w:rsidR="00055B21" w:rsidRDefault="00055B21">
      <w:pPr>
        <w:rPr>
          <w:rFonts w:ascii="Arial" w:hAnsi="Arial" w:cs="Arial"/>
        </w:rPr>
      </w:pPr>
    </w:p>
    <w:p w14:paraId="09B90112" w14:textId="400E1873" w:rsidR="003146F2" w:rsidRPr="005274D2" w:rsidRDefault="009D0A89" w:rsidP="005274D2">
      <w:pPr>
        <w:spacing w:line="360" w:lineRule="auto"/>
        <w:rPr>
          <w:rFonts w:ascii="Arial" w:hAnsi="Arial" w:cs="Arial"/>
          <w:b/>
          <w:bCs/>
        </w:rPr>
      </w:pPr>
      <w:r w:rsidRPr="003A1B27">
        <w:rPr>
          <w:rFonts w:ascii="Arial" w:hAnsi="Arial" w:cs="Arial"/>
          <w:b/>
          <w:bCs/>
          <w:highlight w:val="yellow"/>
        </w:rPr>
        <w:t xml:space="preserve">Supplemental Table </w:t>
      </w:r>
      <w:r w:rsidR="003A1B27" w:rsidRPr="003A1B27">
        <w:rPr>
          <w:rFonts w:ascii="Arial" w:hAnsi="Arial" w:cs="Arial"/>
          <w:b/>
          <w:bCs/>
          <w:highlight w:val="yellow"/>
        </w:rPr>
        <w:t>4</w:t>
      </w:r>
      <w:r w:rsidRPr="005274D2">
        <w:rPr>
          <w:rFonts w:ascii="Arial" w:hAnsi="Arial" w:cs="Arial"/>
          <w:b/>
          <w:bCs/>
        </w:rPr>
        <w:t xml:space="preserve">. </w:t>
      </w:r>
      <w:r w:rsidR="00C944D3" w:rsidRPr="005274D2">
        <w:rPr>
          <w:rFonts w:ascii="Arial" w:hAnsi="Arial" w:cs="Arial"/>
          <w:b/>
          <w:bCs/>
        </w:rPr>
        <w:t xml:space="preserve">Internal Validation </w:t>
      </w:r>
      <w:r w:rsidR="00FB6BAB" w:rsidRPr="005274D2">
        <w:rPr>
          <w:rFonts w:ascii="Arial" w:hAnsi="Arial" w:cs="Arial"/>
          <w:b/>
          <w:bCs/>
        </w:rPr>
        <w:t>of Receiver-Operat</w:t>
      </w:r>
      <w:r w:rsidR="004C39CF" w:rsidRPr="005274D2">
        <w:rPr>
          <w:rFonts w:ascii="Arial" w:hAnsi="Arial" w:cs="Arial"/>
          <w:b/>
          <w:bCs/>
        </w:rPr>
        <w:t>ing</w:t>
      </w:r>
      <w:r w:rsidR="00FB6BAB" w:rsidRPr="005274D2">
        <w:rPr>
          <w:rFonts w:ascii="Arial" w:hAnsi="Arial" w:cs="Arial"/>
          <w:b/>
          <w:bCs/>
        </w:rPr>
        <w:t xml:space="preserve"> Characteristic Analy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2790"/>
        <w:gridCol w:w="3690"/>
        <w:gridCol w:w="3510"/>
      </w:tblGrid>
      <w:tr w:rsidR="00440DA8" w:rsidRPr="005274D2" w14:paraId="485AD3F0" w14:textId="52760BC7" w:rsidTr="00323F70">
        <w:tc>
          <w:tcPr>
            <w:tcW w:w="2965" w:type="dxa"/>
            <w:shd w:val="clear" w:color="auto" w:fill="BFBFBF" w:themeFill="background1" w:themeFillShade="BF"/>
          </w:tcPr>
          <w:p w14:paraId="196AC677" w14:textId="4472A36D" w:rsidR="00440DA8" w:rsidRPr="005274D2" w:rsidRDefault="00440DA8" w:rsidP="005274D2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5274D2">
              <w:rPr>
                <w:rFonts w:ascii="Arial" w:hAnsi="Arial" w:cs="Arial"/>
                <w:b/>
                <w:bCs/>
              </w:rPr>
              <w:t xml:space="preserve">Groups </w:t>
            </w:r>
            <w:r w:rsidR="00E9091A" w:rsidRPr="005274D2">
              <w:rPr>
                <w:rFonts w:ascii="Arial" w:hAnsi="Arial" w:cs="Arial"/>
                <w:b/>
                <w:bCs/>
              </w:rPr>
              <w:t>Examined</w:t>
            </w:r>
          </w:p>
        </w:tc>
        <w:tc>
          <w:tcPr>
            <w:tcW w:w="2790" w:type="dxa"/>
            <w:shd w:val="clear" w:color="auto" w:fill="BFBFBF" w:themeFill="background1" w:themeFillShade="BF"/>
          </w:tcPr>
          <w:p w14:paraId="304C7C2D" w14:textId="4AEFA4E2" w:rsidR="00C55ADF" w:rsidRPr="005274D2" w:rsidRDefault="001A65AD" w:rsidP="005274D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274D2">
              <w:rPr>
                <w:rFonts w:ascii="Arial" w:hAnsi="Arial" w:cs="Arial"/>
                <w:b/>
                <w:bCs/>
              </w:rPr>
              <w:t xml:space="preserve">AUC (SE), </w:t>
            </w:r>
            <w:r w:rsidR="00C55ADF" w:rsidRPr="005274D2">
              <w:rPr>
                <w:rFonts w:ascii="Arial" w:hAnsi="Arial" w:cs="Arial"/>
                <w:b/>
                <w:bCs/>
              </w:rPr>
              <w:t xml:space="preserve">Full Data Set </w:t>
            </w:r>
            <w:r w:rsidRPr="005274D2">
              <w:rPr>
                <w:rFonts w:ascii="Arial" w:hAnsi="Arial" w:cs="Arial"/>
                <w:b/>
                <w:bCs/>
              </w:rPr>
              <w:t>(From Table 2)</w:t>
            </w:r>
          </w:p>
        </w:tc>
        <w:tc>
          <w:tcPr>
            <w:tcW w:w="3690" w:type="dxa"/>
            <w:shd w:val="clear" w:color="auto" w:fill="BFBFBF" w:themeFill="background1" w:themeFillShade="BF"/>
          </w:tcPr>
          <w:p w14:paraId="6E885864" w14:textId="589DFA30" w:rsidR="00440DA8" w:rsidRPr="005274D2" w:rsidRDefault="00C55ADF" w:rsidP="005274D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274D2">
              <w:rPr>
                <w:rFonts w:ascii="Arial" w:hAnsi="Arial" w:cs="Arial"/>
                <w:b/>
                <w:bCs/>
              </w:rPr>
              <w:t>AUC (SE)</w:t>
            </w:r>
            <w:r w:rsidR="00323F70" w:rsidRPr="005274D2">
              <w:rPr>
                <w:rFonts w:ascii="Arial" w:hAnsi="Arial" w:cs="Arial"/>
                <w:b/>
                <w:bCs/>
              </w:rPr>
              <w:t xml:space="preserve">, </w:t>
            </w:r>
            <w:r w:rsidR="00F838BD" w:rsidRPr="005274D2">
              <w:rPr>
                <w:rFonts w:ascii="Arial" w:hAnsi="Arial" w:cs="Arial"/>
                <w:b/>
                <w:bCs/>
              </w:rPr>
              <w:t>“Training” Subset (70% of Full</w:t>
            </w:r>
            <w:r w:rsidR="001A65AD" w:rsidRPr="005274D2">
              <w:rPr>
                <w:rFonts w:ascii="Arial" w:hAnsi="Arial" w:cs="Arial"/>
                <w:b/>
                <w:bCs/>
              </w:rPr>
              <w:t xml:space="preserve"> Data Set</w:t>
            </w:r>
            <w:r w:rsidR="00F838BD" w:rsidRPr="005274D2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510" w:type="dxa"/>
            <w:shd w:val="clear" w:color="auto" w:fill="BFBFBF" w:themeFill="background1" w:themeFillShade="BF"/>
          </w:tcPr>
          <w:p w14:paraId="15AEC330" w14:textId="710BA848" w:rsidR="00440DA8" w:rsidRPr="005274D2" w:rsidRDefault="00F838BD" w:rsidP="005274D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5274D2">
              <w:rPr>
                <w:rFonts w:ascii="Arial" w:hAnsi="Arial" w:cs="Arial"/>
                <w:b/>
                <w:bCs/>
              </w:rPr>
              <w:t>AUC (SE),</w:t>
            </w:r>
            <w:r w:rsidR="00323F70" w:rsidRPr="005274D2">
              <w:rPr>
                <w:rFonts w:ascii="Arial" w:hAnsi="Arial" w:cs="Arial"/>
                <w:b/>
                <w:bCs/>
              </w:rPr>
              <w:t xml:space="preserve"> </w:t>
            </w:r>
            <w:r w:rsidRPr="005274D2">
              <w:rPr>
                <w:rFonts w:ascii="Arial" w:hAnsi="Arial" w:cs="Arial"/>
                <w:b/>
                <w:bCs/>
              </w:rPr>
              <w:t>“Testing” Subset (30% of Full</w:t>
            </w:r>
            <w:r w:rsidR="001A65AD" w:rsidRPr="005274D2">
              <w:rPr>
                <w:rFonts w:ascii="Arial" w:hAnsi="Arial" w:cs="Arial"/>
                <w:b/>
                <w:bCs/>
              </w:rPr>
              <w:t xml:space="preserve"> Data Set</w:t>
            </w:r>
            <w:r w:rsidRPr="005274D2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440DA8" w:rsidRPr="005274D2" w14:paraId="6AD5631A" w14:textId="7FFFB480" w:rsidTr="00323F70">
        <w:tc>
          <w:tcPr>
            <w:tcW w:w="2965" w:type="dxa"/>
          </w:tcPr>
          <w:p w14:paraId="5F8180DE" w14:textId="31FCFF07" w:rsidR="00440DA8" w:rsidRPr="005274D2" w:rsidRDefault="00440DA8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>All subjects</w:t>
            </w:r>
          </w:p>
        </w:tc>
        <w:tc>
          <w:tcPr>
            <w:tcW w:w="2790" w:type="dxa"/>
          </w:tcPr>
          <w:p w14:paraId="268A5A61" w14:textId="6B30378A" w:rsidR="00440DA8" w:rsidRPr="005274D2" w:rsidRDefault="00440DA8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 xml:space="preserve">0.677 </w:t>
            </w:r>
            <w:r w:rsidR="003D5C51" w:rsidRPr="005274D2">
              <w:rPr>
                <w:rFonts w:ascii="Arial" w:hAnsi="Arial" w:cs="Arial"/>
              </w:rPr>
              <w:t>(0.009)</w:t>
            </w:r>
          </w:p>
          <w:p w14:paraId="0639A6F5" w14:textId="25DC8615" w:rsidR="00FC3FD0" w:rsidRPr="005274D2" w:rsidRDefault="00B86FE4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 xml:space="preserve">N </w:t>
            </w:r>
            <w:r w:rsidR="00FC3FD0" w:rsidRPr="005274D2">
              <w:rPr>
                <w:rFonts w:ascii="Arial" w:hAnsi="Arial" w:cs="Arial"/>
              </w:rPr>
              <w:t>=</w:t>
            </w:r>
            <w:r w:rsidRPr="005274D2">
              <w:rPr>
                <w:rFonts w:ascii="Arial" w:hAnsi="Arial" w:cs="Arial"/>
              </w:rPr>
              <w:t xml:space="preserve"> </w:t>
            </w:r>
            <w:r w:rsidR="00FC3FD0" w:rsidRPr="005274D2">
              <w:rPr>
                <w:rFonts w:ascii="Arial" w:hAnsi="Arial" w:cs="Arial"/>
              </w:rPr>
              <w:t>3,526</w:t>
            </w:r>
          </w:p>
        </w:tc>
        <w:tc>
          <w:tcPr>
            <w:tcW w:w="3690" w:type="dxa"/>
          </w:tcPr>
          <w:p w14:paraId="18FC4B5B" w14:textId="77777777" w:rsidR="00440DA8" w:rsidRPr="005274D2" w:rsidRDefault="00440DA8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>0</w:t>
            </w:r>
            <w:r w:rsidR="003D5C51" w:rsidRPr="005274D2">
              <w:rPr>
                <w:rFonts w:ascii="Arial" w:hAnsi="Arial" w:cs="Arial"/>
              </w:rPr>
              <w:t>.6</w:t>
            </w:r>
            <w:r w:rsidR="00EA05CF" w:rsidRPr="005274D2">
              <w:rPr>
                <w:rFonts w:ascii="Arial" w:hAnsi="Arial" w:cs="Arial"/>
              </w:rPr>
              <w:t>79 (0.011)</w:t>
            </w:r>
          </w:p>
          <w:p w14:paraId="5F0EFA70" w14:textId="49C644FD" w:rsidR="00FC3FD0" w:rsidRPr="005274D2" w:rsidRDefault="00B86FE4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 xml:space="preserve">N </w:t>
            </w:r>
            <w:r w:rsidR="00FC3FD0" w:rsidRPr="005274D2">
              <w:rPr>
                <w:rFonts w:ascii="Arial" w:hAnsi="Arial" w:cs="Arial"/>
              </w:rPr>
              <w:t>=</w:t>
            </w:r>
            <w:r w:rsidRPr="005274D2">
              <w:rPr>
                <w:rFonts w:ascii="Arial" w:hAnsi="Arial" w:cs="Arial"/>
              </w:rPr>
              <w:t xml:space="preserve"> </w:t>
            </w:r>
            <w:r w:rsidR="00FC3FD0" w:rsidRPr="005274D2">
              <w:rPr>
                <w:rFonts w:ascii="Arial" w:hAnsi="Arial" w:cs="Arial"/>
              </w:rPr>
              <w:t>2,4</w:t>
            </w:r>
            <w:r w:rsidR="00C27757" w:rsidRPr="005274D2">
              <w:rPr>
                <w:rFonts w:ascii="Arial" w:hAnsi="Arial" w:cs="Arial"/>
              </w:rPr>
              <w:t>57</w:t>
            </w:r>
          </w:p>
        </w:tc>
        <w:tc>
          <w:tcPr>
            <w:tcW w:w="3510" w:type="dxa"/>
          </w:tcPr>
          <w:p w14:paraId="0F3764BE" w14:textId="77777777" w:rsidR="00440DA8" w:rsidRPr="005274D2" w:rsidRDefault="00EA05CF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>0</w:t>
            </w:r>
            <w:r w:rsidR="004062BE" w:rsidRPr="005274D2">
              <w:rPr>
                <w:rFonts w:ascii="Arial" w:hAnsi="Arial" w:cs="Arial"/>
              </w:rPr>
              <w:t>.673 (0.017)</w:t>
            </w:r>
          </w:p>
          <w:p w14:paraId="0FBC80B9" w14:textId="2A93A516" w:rsidR="00FC3FD0" w:rsidRPr="005274D2" w:rsidRDefault="00B86FE4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 xml:space="preserve">N </w:t>
            </w:r>
            <w:r w:rsidR="00FC3FD0" w:rsidRPr="005274D2">
              <w:rPr>
                <w:rFonts w:ascii="Arial" w:hAnsi="Arial" w:cs="Arial"/>
              </w:rPr>
              <w:t>=</w:t>
            </w:r>
            <w:r w:rsidRPr="005274D2">
              <w:rPr>
                <w:rFonts w:ascii="Arial" w:hAnsi="Arial" w:cs="Arial"/>
              </w:rPr>
              <w:t xml:space="preserve"> </w:t>
            </w:r>
            <w:r w:rsidR="00265660" w:rsidRPr="005274D2">
              <w:rPr>
                <w:rFonts w:ascii="Arial" w:hAnsi="Arial" w:cs="Arial"/>
              </w:rPr>
              <w:t>1,0</w:t>
            </w:r>
            <w:r w:rsidR="00173E4B" w:rsidRPr="005274D2">
              <w:rPr>
                <w:rFonts w:ascii="Arial" w:hAnsi="Arial" w:cs="Arial"/>
              </w:rPr>
              <w:t>69</w:t>
            </w:r>
          </w:p>
        </w:tc>
      </w:tr>
      <w:tr w:rsidR="00440DA8" w:rsidRPr="005274D2" w14:paraId="0ADC7E6A" w14:textId="288FF258" w:rsidTr="00323F70">
        <w:tc>
          <w:tcPr>
            <w:tcW w:w="2965" w:type="dxa"/>
          </w:tcPr>
          <w:p w14:paraId="1747CE30" w14:textId="2DFAE241" w:rsidR="00440DA8" w:rsidRPr="005274D2" w:rsidRDefault="00440DA8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 xml:space="preserve">Non-anemic subjects </w:t>
            </w:r>
          </w:p>
        </w:tc>
        <w:tc>
          <w:tcPr>
            <w:tcW w:w="2790" w:type="dxa"/>
          </w:tcPr>
          <w:p w14:paraId="4D5CB00C" w14:textId="77777777" w:rsidR="00440DA8" w:rsidRPr="005274D2" w:rsidRDefault="00440DA8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>0.687</w:t>
            </w:r>
            <w:r w:rsidR="003D5C51" w:rsidRPr="005274D2">
              <w:rPr>
                <w:rFonts w:ascii="Arial" w:hAnsi="Arial" w:cs="Arial"/>
              </w:rPr>
              <w:t xml:space="preserve"> (0.014)</w:t>
            </w:r>
          </w:p>
          <w:p w14:paraId="38BDD716" w14:textId="17149F8F" w:rsidR="00173E4B" w:rsidRPr="005274D2" w:rsidRDefault="00B86FE4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 xml:space="preserve">N </w:t>
            </w:r>
            <w:r w:rsidR="00173E4B" w:rsidRPr="005274D2">
              <w:rPr>
                <w:rFonts w:ascii="Arial" w:hAnsi="Arial" w:cs="Arial"/>
              </w:rPr>
              <w:t>=</w:t>
            </w:r>
            <w:r w:rsidRPr="005274D2">
              <w:rPr>
                <w:rFonts w:ascii="Arial" w:hAnsi="Arial" w:cs="Arial"/>
              </w:rPr>
              <w:t xml:space="preserve"> 1,531</w:t>
            </w:r>
          </w:p>
        </w:tc>
        <w:tc>
          <w:tcPr>
            <w:tcW w:w="3690" w:type="dxa"/>
          </w:tcPr>
          <w:p w14:paraId="20570171" w14:textId="77777777" w:rsidR="00440DA8" w:rsidRPr="005274D2" w:rsidRDefault="00440DA8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>0</w:t>
            </w:r>
            <w:r w:rsidR="004062BE" w:rsidRPr="005274D2">
              <w:rPr>
                <w:rFonts w:ascii="Arial" w:hAnsi="Arial" w:cs="Arial"/>
              </w:rPr>
              <w:t>.685 (0.016)</w:t>
            </w:r>
          </w:p>
          <w:p w14:paraId="36122951" w14:textId="64FFFA17" w:rsidR="002B5CC4" w:rsidRPr="005274D2" w:rsidRDefault="00B86FE4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 xml:space="preserve">N </w:t>
            </w:r>
            <w:r w:rsidR="002B5CC4" w:rsidRPr="005274D2">
              <w:rPr>
                <w:rFonts w:ascii="Arial" w:hAnsi="Arial" w:cs="Arial"/>
              </w:rPr>
              <w:t>=</w:t>
            </w:r>
            <w:r w:rsidRPr="005274D2">
              <w:rPr>
                <w:rFonts w:ascii="Arial" w:hAnsi="Arial" w:cs="Arial"/>
              </w:rPr>
              <w:t xml:space="preserve"> </w:t>
            </w:r>
            <w:r w:rsidR="002B5CC4" w:rsidRPr="005274D2">
              <w:rPr>
                <w:rFonts w:ascii="Arial" w:hAnsi="Arial" w:cs="Arial"/>
              </w:rPr>
              <w:t>1,09</w:t>
            </w:r>
            <w:r w:rsidR="00C27757" w:rsidRPr="005274D2">
              <w:rPr>
                <w:rFonts w:ascii="Arial" w:hAnsi="Arial" w:cs="Arial"/>
              </w:rPr>
              <w:t>2</w:t>
            </w:r>
          </w:p>
        </w:tc>
        <w:tc>
          <w:tcPr>
            <w:tcW w:w="3510" w:type="dxa"/>
          </w:tcPr>
          <w:p w14:paraId="2EDEE506" w14:textId="77777777" w:rsidR="00440DA8" w:rsidRPr="005274D2" w:rsidRDefault="004062BE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>0.692 (0.026)</w:t>
            </w:r>
          </w:p>
          <w:p w14:paraId="3550E75F" w14:textId="4AD16407" w:rsidR="00D03BF3" w:rsidRPr="005274D2" w:rsidRDefault="00B86FE4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 xml:space="preserve">N </w:t>
            </w:r>
            <w:r w:rsidR="00D03BF3" w:rsidRPr="005274D2">
              <w:rPr>
                <w:rFonts w:ascii="Arial" w:hAnsi="Arial" w:cs="Arial"/>
              </w:rPr>
              <w:t>=</w:t>
            </w:r>
            <w:r w:rsidRPr="005274D2">
              <w:rPr>
                <w:rFonts w:ascii="Arial" w:hAnsi="Arial" w:cs="Arial"/>
              </w:rPr>
              <w:t xml:space="preserve"> </w:t>
            </w:r>
            <w:r w:rsidR="00D03BF3" w:rsidRPr="005274D2">
              <w:rPr>
                <w:rFonts w:ascii="Arial" w:hAnsi="Arial" w:cs="Arial"/>
              </w:rPr>
              <w:t>44</w:t>
            </w:r>
            <w:r w:rsidR="00173E4B" w:rsidRPr="005274D2">
              <w:rPr>
                <w:rFonts w:ascii="Arial" w:hAnsi="Arial" w:cs="Arial"/>
              </w:rPr>
              <w:t>3</w:t>
            </w:r>
          </w:p>
        </w:tc>
      </w:tr>
      <w:tr w:rsidR="00440DA8" w:rsidRPr="005274D2" w14:paraId="6682CB3F" w14:textId="235CB510" w:rsidTr="00323F70">
        <w:tc>
          <w:tcPr>
            <w:tcW w:w="2965" w:type="dxa"/>
          </w:tcPr>
          <w:p w14:paraId="061FDBB1" w14:textId="0CC6A5D8" w:rsidR="00440DA8" w:rsidRPr="005274D2" w:rsidRDefault="00440DA8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 xml:space="preserve">Anemic subjects </w:t>
            </w:r>
          </w:p>
        </w:tc>
        <w:tc>
          <w:tcPr>
            <w:tcW w:w="2790" w:type="dxa"/>
          </w:tcPr>
          <w:p w14:paraId="3F7D91EA" w14:textId="77777777" w:rsidR="00440DA8" w:rsidRPr="005274D2" w:rsidRDefault="00440DA8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>0.684</w:t>
            </w:r>
            <w:r w:rsidR="003D5C51" w:rsidRPr="005274D2">
              <w:rPr>
                <w:rFonts w:ascii="Arial" w:hAnsi="Arial" w:cs="Arial"/>
              </w:rPr>
              <w:t xml:space="preserve"> (0.012)</w:t>
            </w:r>
          </w:p>
          <w:p w14:paraId="0F3BCD20" w14:textId="4D1CB3A1" w:rsidR="00B86FE4" w:rsidRPr="005274D2" w:rsidRDefault="00B86FE4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>N = 1,995</w:t>
            </w:r>
          </w:p>
        </w:tc>
        <w:tc>
          <w:tcPr>
            <w:tcW w:w="3690" w:type="dxa"/>
          </w:tcPr>
          <w:p w14:paraId="28A23868" w14:textId="77777777" w:rsidR="00440DA8" w:rsidRPr="005274D2" w:rsidRDefault="00440DA8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>0.</w:t>
            </w:r>
            <w:r w:rsidR="004062BE" w:rsidRPr="005274D2">
              <w:rPr>
                <w:rFonts w:ascii="Arial" w:hAnsi="Arial" w:cs="Arial"/>
              </w:rPr>
              <w:t>689 (0.014)</w:t>
            </w:r>
          </w:p>
          <w:p w14:paraId="0F2D53ED" w14:textId="0300ECBC" w:rsidR="00621C0B" w:rsidRPr="005274D2" w:rsidRDefault="00B86FE4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 xml:space="preserve">N </w:t>
            </w:r>
            <w:r w:rsidR="00621C0B" w:rsidRPr="005274D2">
              <w:rPr>
                <w:rFonts w:ascii="Arial" w:hAnsi="Arial" w:cs="Arial"/>
              </w:rPr>
              <w:t>=</w:t>
            </w:r>
            <w:r w:rsidRPr="005274D2">
              <w:rPr>
                <w:rFonts w:ascii="Arial" w:hAnsi="Arial" w:cs="Arial"/>
              </w:rPr>
              <w:t xml:space="preserve"> </w:t>
            </w:r>
            <w:r w:rsidR="00621C0B" w:rsidRPr="005274D2">
              <w:rPr>
                <w:rFonts w:ascii="Arial" w:hAnsi="Arial" w:cs="Arial"/>
              </w:rPr>
              <w:t>1,36</w:t>
            </w:r>
            <w:r w:rsidR="00C27757" w:rsidRPr="005274D2">
              <w:rPr>
                <w:rFonts w:ascii="Arial" w:hAnsi="Arial" w:cs="Arial"/>
              </w:rPr>
              <w:t>5</w:t>
            </w:r>
          </w:p>
        </w:tc>
        <w:tc>
          <w:tcPr>
            <w:tcW w:w="3510" w:type="dxa"/>
          </w:tcPr>
          <w:p w14:paraId="4B1A760D" w14:textId="77777777" w:rsidR="00440DA8" w:rsidRPr="005274D2" w:rsidRDefault="004062BE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>0.673 (0.022)</w:t>
            </w:r>
          </w:p>
          <w:p w14:paraId="369ADC50" w14:textId="58F71CEF" w:rsidR="00D03BF3" w:rsidRPr="005274D2" w:rsidRDefault="00B86FE4" w:rsidP="005274D2">
            <w:pPr>
              <w:spacing w:line="360" w:lineRule="auto"/>
              <w:rPr>
                <w:rFonts w:ascii="Arial" w:hAnsi="Arial" w:cs="Arial"/>
              </w:rPr>
            </w:pPr>
            <w:r w:rsidRPr="005274D2">
              <w:rPr>
                <w:rFonts w:ascii="Arial" w:hAnsi="Arial" w:cs="Arial"/>
              </w:rPr>
              <w:t xml:space="preserve">N </w:t>
            </w:r>
            <w:r w:rsidR="00D03BF3" w:rsidRPr="005274D2">
              <w:rPr>
                <w:rFonts w:ascii="Arial" w:hAnsi="Arial" w:cs="Arial"/>
              </w:rPr>
              <w:t>=</w:t>
            </w:r>
            <w:r w:rsidRPr="005274D2">
              <w:rPr>
                <w:rFonts w:ascii="Arial" w:hAnsi="Arial" w:cs="Arial"/>
              </w:rPr>
              <w:t xml:space="preserve"> </w:t>
            </w:r>
            <w:r w:rsidR="00D03BF3" w:rsidRPr="005274D2">
              <w:rPr>
                <w:rFonts w:ascii="Arial" w:hAnsi="Arial" w:cs="Arial"/>
              </w:rPr>
              <w:t>62</w:t>
            </w:r>
            <w:r w:rsidR="00173E4B" w:rsidRPr="005274D2">
              <w:rPr>
                <w:rFonts w:ascii="Arial" w:hAnsi="Arial" w:cs="Arial"/>
              </w:rPr>
              <w:t>6</w:t>
            </w:r>
          </w:p>
        </w:tc>
      </w:tr>
    </w:tbl>
    <w:p w14:paraId="35AB5248" w14:textId="77777777" w:rsidR="003146F2" w:rsidRPr="005274D2" w:rsidRDefault="003146F2" w:rsidP="005274D2">
      <w:pPr>
        <w:spacing w:line="360" w:lineRule="auto"/>
        <w:rPr>
          <w:rFonts w:ascii="Arial" w:hAnsi="Arial" w:cs="Arial"/>
        </w:rPr>
      </w:pPr>
    </w:p>
    <w:p w14:paraId="3A128B62" w14:textId="624C9A6A" w:rsidR="004D39A6" w:rsidRPr="005274D2" w:rsidRDefault="00797E31" w:rsidP="005274D2">
      <w:pPr>
        <w:spacing w:line="360" w:lineRule="auto"/>
        <w:rPr>
          <w:rFonts w:ascii="Arial" w:hAnsi="Arial" w:cs="Arial"/>
        </w:rPr>
      </w:pPr>
      <w:r w:rsidRPr="005274D2">
        <w:rPr>
          <w:rFonts w:ascii="Arial" w:hAnsi="Arial" w:cs="Arial"/>
        </w:rPr>
        <w:t xml:space="preserve">For each ROC analysis performed (Table 2), </w:t>
      </w:r>
      <w:r w:rsidR="004A1DF6" w:rsidRPr="005274D2">
        <w:rPr>
          <w:rFonts w:ascii="Arial" w:hAnsi="Arial" w:cs="Arial"/>
        </w:rPr>
        <w:t xml:space="preserve">Internal validation by random split-sample analysis (70/30) demonstrated </w:t>
      </w:r>
      <w:r w:rsidR="00F7753B" w:rsidRPr="005274D2">
        <w:rPr>
          <w:rFonts w:ascii="Arial" w:hAnsi="Arial" w:cs="Arial"/>
        </w:rPr>
        <w:t>comparable</w:t>
      </w:r>
      <w:r w:rsidR="004A1DF6" w:rsidRPr="005274D2">
        <w:rPr>
          <w:rFonts w:ascii="Arial" w:hAnsi="Arial" w:cs="Arial"/>
        </w:rPr>
        <w:t xml:space="preserve"> AUC values across the training</w:t>
      </w:r>
      <w:r w:rsidR="00966CFC" w:rsidRPr="005274D2">
        <w:rPr>
          <w:rFonts w:ascii="Arial" w:hAnsi="Arial" w:cs="Arial"/>
        </w:rPr>
        <w:t xml:space="preserve"> (70% of full data set)</w:t>
      </w:r>
      <w:r w:rsidR="004A1DF6" w:rsidRPr="005274D2">
        <w:rPr>
          <w:rFonts w:ascii="Arial" w:hAnsi="Arial" w:cs="Arial"/>
        </w:rPr>
        <w:t xml:space="preserve"> and testing </w:t>
      </w:r>
      <w:r w:rsidR="00966CFC" w:rsidRPr="005274D2">
        <w:rPr>
          <w:rFonts w:ascii="Arial" w:hAnsi="Arial" w:cs="Arial"/>
        </w:rPr>
        <w:t xml:space="preserve">(30% of full data set) </w:t>
      </w:r>
      <w:r w:rsidR="004A1DF6" w:rsidRPr="005274D2">
        <w:rPr>
          <w:rFonts w:ascii="Arial" w:hAnsi="Arial" w:cs="Arial"/>
        </w:rPr>
        <w:t>subsets</w:t>
      </w:r>
      <w:r w:rsidR="006B32A9" w:rsidRPr="005274D2">
        <w:rPr>
          <w:rFonts w:ascii="Arial" w:hAnsi="Arial" w:cs="Arial"/>
        </w:rPr>
        <w:t xml:space="preserve">. </w:t>
      </w:r>
      <w:r w:rsidR="00DD760D" w:rsidRPr="005274D2">
        <w:rPr>
          <w:rFonts w:ascii="Arial" w:hAnsi="Arial" w:cs="Arial"/>
        </w:rPr>
        <w:t>We observe c</w:t>
      </w:r>
      <w:r w:rsidR="00966CFC" w:rsidRPr="005274D2">
        <w:rPr>
          <w:rFonts w:ascii="Arial" w:hAnsi="Arial" w:cs="Arial"/>
        </w:rPr>
        <w:t>orresponding</w:t>
      </w:r>
      <w:r w:rsidR="004A1DF6" w:rsidRPr="005274D2">
        <w:rPr>
          <w:rFonts w:ascii="Arial" w:hAnsi="Arial" w:cs="Arial"/>
        </w:rPr>
        <w:t xml:space="preserve"> standard errors </w:t>
      </w:r>
      <w:r w:rsidR="00DD760D" w:rsidRPr="005274D2">
        <w:rPr>
          <w:rFonts w:ascii="Arial" w:hAnsi="Arial" w:cs="Arial"/>
        </w:rPr>
        <w:t>to</w:t>
      </w:r>
      <w:r w:rsidR="00966CFC" w:rsidRPr="005274D2">
        <w:rPr>
          <w:rFonts w:ascii="Arial" w:hAnsi="Arial" w:cs="Arial"/>
        </w:rPr>
        <w:t xml:space="preserve"> </w:t>
      </w:r>
      <w:r w:rsidR="00DD760D" w:rsidRPr="005274D2">
        <w:rPr>
          <w:rFonts w:ascii="Arial" w:hAnsi="Arial" w:cs="Arial"/>
        </w:rPr>
        <w:t xml:space="preserve">be </w:t>
      </w:r>
      <w:r w:rsidR="00966CFC" w:rsidRPr="005274D2">
        <w:rPr>
          <w:rFonts w:ascii="Arial" w:hAnsi="Arial" w:cs="Arial"/>
        </w:rPr>
        <w:t xml:space="preserve">marginally </w:t>
      </w:r>
      <w:r w:rsidR="00DD760D" w:rsidRPr="005274D2">
        <w:rPr>
          <w:rFonts w:ascii="Arial" w:hAnsi="Arial" w:cs="Arial"/>
        </w:rPr>
        <w:t>increased</w:t>
      </w:r>
      <w:r w:rsidR="004A1DF6" w:rsidRPr="005274D2">
        <w:rPr>
          <w:rFonts w:ascii="Arial" w:hAnsi="Arial" w:cs="Arial"/>
        </w:rPr>
        <w:t xml:space="preserve"> as expected due to </w:t>
      </w:r>
      <w:r w:rsidR="00DD760D" w:rsidRPr="005274D2">
        <w:rPr>
          <w:rFonts w:ascii="Arial" w:hAnsi="Arial" w:cs="Arial"/>
        </w:rPr>
        <w:t>the reduced</w:t>
      </w:r>
      <w:r w:rsidR="004A1DF6" w:rsidRPr="005274D2">
        <w:rPr>
          <w:rFonts w:ascii="Arial" w:hAnsi="Arial" w:cs="Arial"/>
        </w:rPr>
        <w:t xml:space="preserve"> sample size</w:t>
      </w:r>
      <w:r w:rsidR="00966CFC" w:rsidRPr="005274D2">
        <w:rPr>
          <w:rFonts w:ascii="Arial" w:hAnsi="Arial" w:cs="Arial"/>
        </w:rPr>
        <w:t xml:space="preserve"> of the split </w:t>
      </w:r>
      <w:r w:rsidRPr="005274D2">
        <w:rPr>
          <w:rFonts w:ascii="Arial" w:hAnsi="Arial" w:cs="Arial"/>
        </w:rPr>
        <w:t>groups but</w:t>
      </w:r>
      <w:r w:rsidR="004A1DF6" w:rsidRPr="005274D2">
        <w:rPr>
          <w:rFonts w:ascii="Arial" w:hAnsi="Arial" w:cs="Arial"/>
        </w:rPr>
        <w:t xml:space="preserve"> </w:t>
      </w:r>
      <w:r w:rsidR="00DD760D" w:rsidRPr="005274D2">
        <w:rPr>
          <w:rFonts w:ascii="Arial" w:hAnsi="Arial" w:cs="Arial"/>
        </w:rPr>
        <w:t>nonetheless remained</w:t>
      </w:r>
      <w:r w:rsidR="004A1DF6" w:rsidRPr="005274D2">
        <w:rPr>
          <w:rFonts w:ascii="Arial" w:hAnsi="Arial" w:cs="Arial"/>
        </w:rPr>
        <w:t xml:space="preserve"> within acceptable limits.</w:t>
      </w:r>
      <w:r w:rsidR="00145826" w:rsidRPr="005274D2">
        <w:rPr>
          <w:rFonts w:ascii="Arial" w:hAnsi="Arial" w:cs="Arial"/>
        </w:rPr>
        <w:t xml:space="preserve"> </w:t>
      </w:r>
      <w:r w:rsidR="007125C7" w:rsidRPr="005274D2">
        <w:rPr>
          <w:rFonts w:ascii="Arial" w:hAnsi="Arial" w:cs="Arial"/>
        </w:rPr>
        <w:t>Across the 70% and 30% split-sample analyses, our observed AUC values remained close to the original full-sample AUCs, with differences ≤0.011 and overlapping standard errors</w:t>
      </w:r>
      <w:r w:rsidRPr="005274D2">
        <w:rPr>
          <w:rFonts w:ascii="Arial" w:hAnsi="Arial" w:cs="Arial"/>
        </w:rPr>
        <w:t>, suggesting</w:t>
      </w:r>
      <w:r w:rsidR="007125C7" w:rsidRPr="005274D2">
        <w:rPr>
          <w:rFonts w:ascii="Arial" w:hAnsi="Arial" w:cs="Arial"/>
        </w:rPr>
        <w:t xml:space="preserve"> stable </w:t>
      </w:r>
      <w:r w:rsidR="00F7753B" w:rsidRPr="005274D2">
        <w:rPr>
          <w:rFonts w:ascii="Arial" w:hAnsi="Arial" w:cs="Arial"/>
        </w:rPr>
        <w:t>and robust</w:t>
      </w:r>
      <w:r w:rsidR="007125C7" w:rsidRPr="005274D2">
        <w:rPr>
          <w:rFonts w:ascii="Arial" w:hAnsi="Arial" w:cs="Arial"/>
        </w:rPr>
        <w:t xml:space="preserve"> </w:t>
      </w:r>
      <w:r w:rsidRPr="005274D2">
        <w:rPr>
          <w:rFonts w:ascii="Arial" w:hAnsi="Arial" w:cs="Arial"/>
        </w:rPr>
        <w:t>performance of LHD% in</w:t>
      </w:r>
      <w:r w:rsidR="00F7753B" w:rsidRPr="005274D2">
        <w:rPr>
          <w:rFonts w:ascii="Arial" w:hAnsi="Arial" w:cs="Arial"/>
        </w:rPr>
        <w:t xml:space="preserve"> its ability to detect ID</w:t>
      </w:r>
      <w:r w:rsidR="007125C7" w:rsidRPr="005274D2">
        <w:rPr>
          <w:rFonts w:ascii="Arial" w:hAnsi="Arial" w:cs="Arial"/>
        </w:rPr>
        <w:t>.</w:t>
      </w:r>
    </w:p>
    <w:p w14:paraId="758957E8" w14:textId="3D9669E9" w:rsidR="0083170D" w:rsidRPr="005274D2" w:rsidRDefault="0083170D" w:rsidP="005274D2">
      <w:pPr>
        <w:spacing w:line="360" w:lineRule="auto"/>
        <w:rPr>
          <w:rFonts w:ascii="Arial" w:hAnsi="Arial" w:cs="Arial"/>
        </w:rPr>
      </w:pPr>
      <w:r w:rsidRPr="005274D2">
        <w:rPr>
          <w:rFonts w:ascii="Arial" w:hAnsi="Arial" w:cs="Arial"/>
        </w:rPr>
        <w:t>Abbreviations: AUC, area under curve; SE, standard error</w:t>
      </w:r>
      <w:r w:rsidR="000653CE" w:rsidRPr="005274D2">
        <w:rPr>
          <w:rFonts w:ascii="Arial" w:hAnsi="Arial" w:cs="Arial"/>
        </w:rPr>
        <w:t xml:space="preserve">; </w:t>
      </w:r>
      <w:r w:rsidR="00797E31" w:rsidRPr="005274D2">
        <w:rPr>
          <w:rFonts w:ascii="Arial" w:hAnsi="Arial" w:cs="Arial"/>
        </w:rPr>
        <w:t>N</w:t>
      </w:r>
      <w:r w:rsidR="000653CE" w:rsidRPr="005274D2">
        <w:rPr>
          <w:rFonts w:ascii="Arial" w:hAnsi="Arial" w:cs="Arial"/>
        </w:rPr>
        <w:t>, total number of subjects</w:t>
      </w:r>
      <w:r w:rsidR="00C55ADF" w:rsidRPr="005274D2">
        <w:rPr>
          <w:rFonts w:ascii="Arial" w:hAnsi="Arial" w:cs="Arial"/>
        </w:rPr>
        <w:t xml:space="preserve"> in each analysis</w:t>
      </w:r>
    </w:p>
    <w:sectPr w:rsidR="0083170D" w:rsidRPr="005274D2" w:rsidSect="00BF17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31423F"/>
    <w:multiLevelType w:val="hybridMultilevel"/>
    <w:tmpl w:val="2D9C349A"/>
    <w:lvl w:ilvl="0" w:tplc="A4B8C8B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6717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A90"/>
    <w:rsid w:val="000115CA"/>
    <w:rsid w:val="00013D34"/>
    <w:rsid w:val="000229F5"/>
    <w:rsid w:val="00023F3A"/>
    <w:rsid w:val="00024566"/>
    <w:rsid w:val="00024E7D"/>
    <w:rsid w:val="00025022"/>
    <w:rsid w:val="00026DB2"/>
    <w:rsid w:val="000274A3"/>
    <w:rsid w:val="0003468A"/>
    <w:rsid w:val="000512C1"/>
    <w:rsid w:val="00055B21"/>
    <w:rsid w:val="00061E66"/>
    <w:rsid w:val="00063CD2"/>
    <w:rsid w:val="00064B43"/>
    <w:rsid w:val="000653CE"/>
    <w:rsid w:val="00072CEA"/>
    <w:rsid w:val="00072D9D"/>
    <w:rsid w:val="000761B8"/>
    <w:rsid w:val="0008787C"/>
    <w:rsid w:val="00095582"/>
    <w:rsid w:val="000A0ED9"/>
    <w:rsid w:val="000B0557"/>
    <w:rsid w:val="000B0ACA"/>
    <w:rsid w:val="000C5F38"/>
    <w:rsid w:val="000D6AF6"/>
    <w:rsid w:val="000E0B5E"/>
    <w:rsid w:val="000E559C"/>
    <w:rsid w:val="000F5B83"/>
    <w:rsid w:val="00101CEB"/>
    <w:rsid w:val="0011288F"/>
    <w:rsid w:val="00115A34"/>
    <w:rsid w:val="00116083"/>
    <w:rsid w:val="00124B60"/>
    <w:rsid w:val="001300B2"/>
    <w:rsid w:val="00145826"/>
    <w:rsid w:val="00146601"/>
    <w:rsid w:val="00161846"/>
    <w:rsid w:val="00171D1A"/>
    <w:rsid w:val="001725EE"/>
    <w:rsid w:val="00173E4B"/>
    <w:rsid w:val="001749C9"/>
    <w:rsid w:val="001749F4"/>
    <w:rsid w:val="00181CA4"/>
    <w:rsid w:val="00184E8D"/>
    <w:rsid w:val="00185AD0"/>
    <w:rsid w:val="0019269F"/>
    <w:rsid w:val="001946BC"/>
    <w:rsid w:val="001A1D9C"/>
    <w:rsid w:val="001A65AD"/>
    <w:rsid w:val="001B39A9"/>
    <w:rsid w:val="001B5013"/>
    <w:rsid w:val="001B53E1"/>
    <w:rsid w:val="001C1A61"/>
    <w:rsid w:val="001C3345"/>
    <w:rsid w:val="001D1F1C"/>
    <w:rsid w:val="001E4AC0"/>
    <w:rsid w:val="001E5A3D"/>
    <w:rsid w:val="001E6B61"/>
    <w:rsid w:val="001F3F42"/>
    <w:rsid w:val="0020462D"/>
    <w:rsid w:val="00215C1E"/>
    <w:rsid w:val="00216324"/>
    <w:rsid w:val="00231034"/>
    <w:rsid w:val="00232E01"/>
    <w:rsid w:val="00241228"/>
    <w:rsid w:val="0024341B"/>
    <w:rsid w:val="002565B2"/>
    <w:rsid w:val="00261633"/>
    <w:rsid w:val="00264A2A"/>
    <w:rsid w:val="00264C0F"/>
    <w:rsid w:val="00265660"/>
    <w:rsid w:val="002661A6"/>
    <w:rsid w:val="002729D6"/>
    <w:rsid w:val="00294D31"/>
    <w:rsid w:val="00296ACE"/>
    <w:rsid w:val="002A6302"/>
    <w:rsid w:val="002B2CDB"/>
    <w:rsid w:val="002B5CC4"/>
    <w:rsid w:val="002B6109"/>
    <w:rsid w:val="002B6896"/>
    <w:rsid w:val="002C3BEB"/>
    <w:rsid w:val="002C51B3"/>
    <w:rsid w:val="002C613F"/>
    <w:rsid w:val="002C7616"/>
    <w:rsid w:val="002D0828"/>
    <w:rsid w:val="002D524E"/>
    <w:rsid w:val="002D5D94"/>
    <w:rsid w:val="002E0422"/>
    <w:rsid w:val="002E19C6"/>
    <w:rsid w:val="002E2F64"/>
    <w:rsid w:val="002F303F"/>
    <w:rsid w:val="00313EDC"/>
    <w:rsid w:val="003146F2"/>
    <w:rsid w:val="00322195"/>
    <w:rsid w:val="00322584"/>
    <w:rsid w:val="0032282C"/>
    <w:rsid w:val="003232DE"/>
    <w:rsid w:val="00323F70"/>
    <w:rsid w:val="00325152"/>
    <w:rsid w:val="00331FE5"/>
    <w:rsid w:val="0033217A"/>
    <w:rsid w:val="003364E1"/>
    <w:rsid w:val="00342854"/>
    <w:rsid w:val="003547E6"/>
    <w:rsid w:val="0035737E"/>
    <w:rsid w:val="00363692"/>
    <w:rsid w:val="00371275"/>
    <w:rsid w:val="00371AC0"/>
    <w:rsid w:val="00371F66"/>
    <w:rsid w:val="003776C0"/>
    <w:rsid w:val="003827F6"/>
    <w:rsid w:val="00385878"/>
    <w:rsid w:val="00386F15"/>
    <w:rsid w:val="00393A19"/>
    <w:rsid w:val="00395208"/>
    <w:rsid w:val="003A1B27"/>
    <w:rsid w:val="003B2AA8"/>
    <w:rsid w:val="003B3978"/>
    <w:rsid w:val="003C7082"/>
    <w:rsid w:val="003D48B5"/>
    <w:rsid w:val="003D5AF1"/>
    <w:rsid w:val="003D5C51"/>
    <w:rsid w:val="003D7595"/>
    <w:rsid w:val="003E1D5C"/>
    <w:rsid w:val="003E6519"/>
    <w:rsid w:val="003E7D85"/>
    <w:rsid w:val="003F0E3F"/>
    <w:rsid w:val="00402F4B"/>
    <w:rsid w:val="004062BE"/>
    <w:rsid w:val="00406657"/>
    <w:rsid w:val="00407E01"/>
    <w:rsid w:val="004151C5"/>
    <w:rsid w:val="00431012"/>
    <w:rsid w:val="004323D5"/>
    <w:rsid w:val="00435FF8"/>
    <w:rsid w:val="00436253"/>
    <w:rsid w:val="00437C4A"/>
    <w:rsid w:val="00440DA8"/>
    <w:rsid w:val="00443040"/>
    <w:rsid w:val="0045311B"/>
    <w:rsid w:val="004543F5"/>
    <w:rsid w:val="004561E0"/>
    <w:rsid w:val="00462962"/>
    <w:rsid w:val="00472EEA"/>
    <w:rsid w:val="00486F16"/>
    <w:rsid w:val="00495476"/>
    <w:rsid w:val="00495C01"/>
    <w:rsid w:val="00497779"/>
    <w:rsid w:val="004977C7"/>
    <w:rsid w:val="004A0D6D"/>
    <w:rsid w:val="004A1424"/>
    <w:rsid w:val="004A1DF6"/>
    <w:rsid w:val="004A653B"/>
    <w:rsid w:val="004A7056"/>
    <w:rsid w:val="004B1B8A"/>
    <w:rsid w:val="004B2C49"/>
    <w:rsid w:val="004C0325"/>
    <w:rsid w:val="004C39CF"/>
    <w:rsid w:val="004D379D"/>
    <w:rsid w:val="004D39A6"/>
    <w:rsid w:val="004D4A1B"/>
    <w:rsid w:val="004D7A7C"/>
    <w:rsid w:val="004E29AE"/>
    <w:rsid w:val="004E50D9"/>
    <w:rsid w:val="005024DB"/>
    <w:rsid w:val="005058A1"/>
    <w:rsid w:val="005149DA"/>
    <w:rsid w:val="00517070"/>
    <w:rsid w:val="00521965"/>
    <w:rsid w:val="005234CB"/>
    <w:rsid w:val="005274D2"/>
    <w:rsid w:val="005313F2"/>
    <w:rsid w:val="00531AEA"/>
    <w:rsid w:val="00551E71"/>
    <w:rsid w:val="0055723C"/>
    <w:rsid w:val="00557533"/>
    <w:rsid w:val="00566627"/>
    <w:rsid w:val="00571BDA"/>
    <w:rsid w:val="00573298"/>
    <w:rsid w:val="00574D81"/>
    <w:rsid w:val="00582533"/>
    <w:rsid w:val="00585760"/>
    <w:rsid w:val="0058607C"/>
    <w:rsid w:val="00587DA7"/>
    <w:rsid w:val="005A000B"/>
    <w:rsid w:val="005A7F02"/>
    <w:rsid w:val="005B03C1"/>
    <w:rsid w:val="005B3306"/>
    <w:rsid w:val="005B51A1"/>
    <w:rsid w:val="005C5229"/>
    <w:rsid w:val="005E0747"/>
    <w:rsid w:val="005E3CAA"/>
    <w:rsid w:val="005F01BE"/>
    <w:rsid w:val="0060291B"/>
    <w:rsid w:val="00617D5B"/>
    <w:rsid w:val="00621C0B"/>
    <w:rsid w:val="00626915"/>
    <w:rsid w:val="0063095B"/>
    <w:rsid w:val="006430A2"/>
    <w:rsid w:val="0065074D"/>
    <w:rsid w:val="0065393A"/>
    <w:rsid w:val="006561B5"/>
    <w:rsid w:val="00665884"/>
    <w:rsid w:val="00670F4C"/>
    <w:rsid w:val="0068677E"/>
    <w:rsid w:val="006B153E"/>
    <w:rsid w:val="006B32A9"/>
    <w:rsid w:val="006C3653"/>
    <w:rsid w:val="006C437D"/>
    <w:rsid w:val="006D0F18"/>
    <w:rsid w:val="006E1E4C"/>
    <w:rsid w:val="006E4B44"/>
    <w:rsid w:val="006F0A2F"/>
    <w:rsid w:val="006F1C6A"/>
    <w:rsid w:val="007125C7"/>
    <w:rsid w:val="00713763"/>
    <w:rsid w:val="00717FCC"/>
    <w:rsid w:val="00722BF0"/>
    <w:rsid w:val="007235B8"/>
    <w:rsid w:val="00727255"/>
    <w:rsid w:val="00733636"/>
    <w:rsid w:val="007442E1"/>
    <w:rsid w:val="00746859"/>
    <w:rsid w:val="00752BBD"/>
    <w:rsid w:val="00757CC6"/>
    <w:rsid w:val="007658A7"/>
    <w:rsid w:val="00774708"/>
    <w:rsid w:val="00776411"/>
    <w:rsid w:val="007810A9"/>
    <w:rsid w:val="00782764"/>
    <w:rsid w:val="00782FBB"/>
    <w:rsid w:val="00784CDC"/>
    <w:rsid w:val="00785E99"/>
    <w:rsid w:val="00796AEA"/>
    <w:rsid w:val="00797E31"/>
    <w:rsid w:val="007B5F45"/>
    <w:rsid w:val="007C250E"/>
    <w:rsid w:val="007C417E"/>
    <w:rsid w:val="007D05B0"/>
    <w:rsid w:val="007E3A4E"/>
    <w:rsid w:val="007E3B14"/>
    <w:rsid w:val="007F0253"/>
    <w:rsid w:val="0080050D"/>
    <w:rsid w:val="00802A3A"/>
    <w:rsid w:val="00806FA6"/>
    <w:rsid w:val="0081089A"/>
    <w:rsid w:val="0082018F"/>
    <w:rsid w:val="00821E8F"/>
    <w:rsid w:val="0083170D"/>
    <w:rsid w:val="0083731D"/>
    <w:rsid w:val="00837F3D"/>
    <w:rsid w:val="008442C1"/>
    <w:rsid w:val="00855290"/>
    <w:rsid w:val="0085778F"/>
    <w:rsid w:val="00857991"/>
    <w:rsid w:val="00861182"/>
    <w:rsid w:val="00865DC7"/>
    <w:rsid w:val="00891A44"/>
    <w:rsid w:val="00892C48"/>
    <w:rsid w:val="008A055C"/>
    <w:rsid w:val="008A2FE6"/>
    <w:rsid w:val="008A39D5"/>
    <w:rsid w:val="008A44AE"/>
    <w:rsid w:val="008B38E6"/>
    <w:rsid w:val="008D0BF4"/>
    <w:rsid w:val="008D12A6"/>
    <w:rsid w:val="008D34FD"/>
    <w:rsid w:val="008D554D"/>
    <w:rsid w:val="008E539C"/>
    <w:rsid w:val="008F39E9"/>
    <w:rsid w:val="008F57EC"/>
    <w:rsid w:val="0090540E"/>
    <w:rsid w:val="00906DB5"/>
    <w:rsid w:val="009158BF"/>
    <w:rsid w:val="0091643F"/>
    <w:rsid w:val="00921981"/>
    <w:rsid w:val="009221D9"/>
    <w:rsid w:val="00926EE2"/>
    <w:rsid w:val="00940A38"/>
    <w:rsid w:val="009433DB"/>
    <w:rsid w:val="0094547E"/>
    <w:rsid w:val="00946728"/>
    <w:rsid w:val="00947759"/>
    <w:rsid w:val="00947A62"/>
    <w:rsid w:val="0095088F"/>
    <w:rsid w:val="0095483A"/>
    <w:rsid w:val="00960B16"/>
    <w:rsid w:val="00966CFC"/>
    <w:rsid w:val="009816B6"/>
    <w:rsid w:val="00981A90"/>
    <w:rsid w:val="009830AC"/>
    <w:rsid w:val="0098461B"/>
    <w:rsid w:val="00991308"/>
    <w:rsid w:val="0099135C"/>
    <w:rsid w:val="009A35BA"/>
    <w:rsid w:val="009A7DC0"/>
    <w:rsid w:val="009B0C51"/>
    <w:rsid w:val="009B14F1"/>
    <w:rsid w:val="009B6A75"/>
    <w:rsid w:val="009C5A86"/>
    <w:rsid w:val="009C7F3E"/>
    <w:rsid w:val="009D0A89"/>
    <w:rsid w:val="009D205C"/>
    <w:rsid w:val="009D3CF1"/>
    <w:rsid w:val="009D41BF"/>
    <w:rsid w:val="009F5005"/>
    <w:rsid w:val="009F51E4"/>
    <w:rsid w:val="009F54FD"/>
    <w:rsid w:val="00A0163B"/>
    <w:rsid w:val="00A0453D"/>
    <w:rsid w:val="00A05CB1"/>
    <w:rsid w:val="00A1063F"/>
    <w:rsid w:val="00A155EF"/>
    <w:rsid w:val="00A16765"/>
    <w:rsid w:val="00A216E5"/>
    <w:rsid w:val="00A3499B"/>
    <w:rsid w:val="00A42DA6"/>
    <w:rsid w:val="00A43823"/>
    <w:rsid w:val="00A539A5"/>
    <w:rsid w:val="00A54722"/>
    <w:rsid w:val="00A565E3"/>
    <w:rsid w:val="00A56C1D"/>
    <w:rsid w:val="00A62B80"/>
    <w:rsid w:val="00A71C33"/>
    <w:rsid w:val="00A84F00"/>
    <w:rsid w:val="00A876B7"/>
    <w:rsid w:val="00A91D79"/>
    <w:rsid w:val="00A92145"/>
    <w:rsid w:val="00AB459A"/>
    <w:rsid w:val="00AB5D63"/>
    <w:rsid w:val="00AC013E"/>
    <w:rsid w:val="00AC10D3"/>
    <w:rsid w:val="00AC201C"/>
    <w:rsid w:val="00AD17E2"/>
    <w:rsid w:val="00AF1ACF"/>
    <w:rsid w:val="00AF53E0"/>
    <w:rsid w:val="00B03C76"/>
    <w:rsid w:val="00B054EC"/>
    <w:rsid w:val="00B07E6B"/>
    <w:rsid w:val="00B10533"/>
    <w:rsid w:val="00B12DD9"/>
    <w:rsid w:val="00B1753D"/>
    <w:rsid w:val="00B246E9"/>
    <w:rsid w:val="00B27013"/>
    <w:rsid w:val="00B27B54"/>
    <w:rsid w:val="00B43554"/>
    <w:rsid w:val="00B52B31"/>
    <w:rsid w:val="00B54B72"/>
    <w:rsid w:val="00B61544"/>
    <w:rsid w:val="00B64EBA"/>
    <w:rsid w:val="00B65881"/>
    <w:rsid w:val="00B66883"/>
    <w:rsid w:val="00B72542"/>
    <w:rsid w:val="00B72805"/>
    <w:rsid w:val="00B83499"/>
    <w:rsid w:val="00B858C9"/>
    <w:rsid w:val="00B86FE4"/>
    <w:rsid w:val="00B942A5"/>
    <w:rsid w:val="00B956FF"/>
    <w:rsid w:val="00BA49AE"/>
    <w:rsid w:val="00BB1BB0"/>
    <w:rsid w:val="00BC04C5"/>
    <w:rsid w:val="00BC2CC9"/>
    <w:rsid w:val="00BC592E"/>
    <w:rsid w:val="00BD513A"/>
    <w:rsid w:val="00BE62E6"/>
    <w:rsid w:val="00BF17D7"/>
    <w:rsid w:val="00C007B0"/>
    <w:rsid w:val="00C00807"/>
    <w:rsid w:val="00C01D6A"/>
    <w:rsid w:val="00C05269"/>
    <w:rsid w:val="00C070B8"/>
    <w:rsid w:val="00C10652"/>
    <w:rsid w:val="00C12C3B"/>
    <w:rsid w:val="00C160DA"/>
    <w:rsid w:val="00C2450E"/>
    <w:rsid w:val="00C27757"/>
    <w:rsid w:val="00C3068E"/>
    <w:rsid w:val="00C4348B"/>
    <w:rsid w:val="00C43E38"/>
    <w:rsid w:val="00C44BAF"/>
    <w:rsid w:val="00C451EA"/>
    <w:rsid w:val="00C54B51"/>
    <w:rsid w:val="00C55ADF"/>
    <w:rsid w:val="00C62F19"/>
    <w:rsid w:val="00C6319B"/>
    <w:rsid w:val="00C64360"/>
    <w:rsid w:val="00C644FE"/>
    <w:rsid w:val="00C6619F"/>
    <w:rsid w:val="00C67C5B"/>
    <w:rsid w:val="00C705F5"/>
    <w:rsid w:val="00C8196A"/>
    <w:rsid w:val="00C9277F"/>
    <w:rsid w:val="00C944D3"/>
    <w:rsid w:val="00C94FA1"/>
    <w:rsid w:val="00CA24A9"/>
    <w:rsid w:val="00CA333F"/>
    <w:rsid w:val="00CA6683"/>
    <w:rsid w:val="00CB3D49"/>
    <w:rsid w:val="00CB6E2E"/>
    <w:rsid w:val="00CB7035"/>
    <w:rsid w:val="00CC2706"/>
    <w:rsid w:val="00CC2DE2"/>
    <w:rsid w:val="00CC7F09"/>
    <w:rsid w:val="00CD2F88"/>
    <w:rsid w:val="00CE14C0"/>
    <w:rsid w:val="00CF0E9C"/>
    <w:rsid w:val="00CF499D"/>
    <w:rsid w:val="00CF6B6E"/>
    <w:rsid w:val="00CF6CC0"/>
    <w:rsid w:val="00CF6D7D"/>
    <w:rsid w:val="00CF7EBF"/>
    <w:rsid w:val="00CF7ECA"/>
    <w:rsid w:val="00D03BF3"/>
    <w:rsid w:val="00D041D4"/>
    <w:rsid w:val="00D15071"/>
    <w:rsid w:val="00D150B3"/>
    <w:rsid w:val="00D15189"/>
    <w:rsid w:val="00D24B7B"/>
    <w:rsid w:val="00D258E6"/>
    <w:rsid w:val="00D27006"/>
    <w:rsid w:val="00D335BA"/>
    <w:rsid w:val="00D4185D"/>
    <w:rsid w:val="00D43AE6"/>
    <w:rsid w:val="00D442E0"/>
    <w:rsid w:val="00D4455D"/>
    <w:rsid w:val="00D47DD2"/>
    <w:rsid w:val="00D62D53"/>
    <w:rsid w:val="00D636E5"/>
    <w:rsid w:val="00D645B9"/>
    <w:rsid w:val="00D73A5F"/>
    <w:rsid w:val="00D741FB"/>
    <w:rsid w:val="00D77551"/>
    <w:rsid w:val="00D8136C"/>
    <w:rsid w:val="00D82351"/>
    <w:rsid w:val="00D91BC8"/>
    <w:rsid w:val="00D95558"/>
    <w:rsid w:val="00DA4B73"/>
    <w:rsid w:val="00DA7AA3"/>
    <w:rsid w:val="00DB0964"/>
    <w:rsid w:val="00DB3441"/>
    <w:rsid w:val="00DC1399"/>
    <w:rsid w:val="00DC3D14"/>
    <w:rsid w:val="00DD31E9"/>
    <w:rsid w:val="00DD760D"/>
    <w:rsid w:val="00DE0AFD"/>
    <w:rsid w:val="00DE46FF"/>
    <w:rsid w:val="00DF0929"/>
    <w:rsid w:val="00E06C75"/>
    <w:rsid w:val="00E15AD1"/>
    <w:rsid w:val="00E16545"/>
    <w:rsid w:val="00E20958"/>
    <w:rsid w:val="00E26FE7"/>
    <w:rsid w:val="00E34D1E"/>
    <w:rsid w:val="00E40BBC"/>
    <w:rsid w:val="00E415E4"/>
    <w:rsid w:val="00E44D71"/>
    <w:rsid w:val="00E45B76"/>
    <w:rsid w:val="00E47847"/>
    <w:rsid w:val="00E53B86"/>
    <w:rsid w:val="00E65488"/>
    <w:rsid w:val="00E659A5"/>
    <w:rsid w:val="00E75F0A"/>
    <w:rsid w:val="00E83934"/>
    <w:rsid w:val="00E84BDC"/>
    <w:rsid w:val="00E85DDE"/>
    <w:rsid w:val="00E9091A"/>
    <w:rsid w:val="00E937DE"/>
    <w:rsid w:val="00E93B02"/>
    <w:rsid w:val="00EA05CF"/>
    <w:rsid w:val="00EA1A46"/>
    <w:rsid w:val="00EB1F65"/>
    <w:rsid w:val="00EB7635"/>
    <w:rsid w:val="00EC025D"/>
    <w:rsid w:val="00EC6676"/>
    <w:rsid w:val="00ED1180"/>
    <w:rsid w:val="00ED53F1"/>
    <w:rsid w:val="00ED59BF"/>
    <w:rsid w:val="00EE3073"/>
    <w:rsid w:val="00EE7CF8"/>
    <w:rsid w:val="00EF1CDF"/>
    <w:rsid w:val="00EF2FC2"/>
    <w:rsid w:val="00F023AC"/>
    <w:rsid w:val="00F02923"/>
    <w:rsid w:val="00F02D21"/>
    <w:rsid w:val="00F02D94"/>
    <w:rsid w:val="00F02E33"/>
    <w:rsid w:val="00F042D8"/>
    <w:rsid w:val="00F05CF0"/>
    <w:rsid w:val="00F15C60"/>
    <w:rsid w:val="00F2215C"/>
    <w:rsid w:val="00F26E12"/>
    <w:rsid w:val="00F36F87"/>
    <w:rsid w:val="00F40580"/>
    <w:rsid w:val="00F50A3D"/>
    <w:rsid w:val="00F50E3D"/>
    <w:rsid w:val="00F5320D"/>
    <w:rsid w:val="00F54BBC"/>
    <w:rsid w:val="00F64265"/>
    <w:rsid w:val="00F658E2"/>
    <w:rsid w:val="00F7541C"/>
    <w:rsid w:val="00F759A7"/>
    <w:rsid w:val="00F767FF"/>
    <w:rsid w:val="00F7753B"/>
    <w:rsid w:val="00F838BD"/>
    <w:rsid w:val="00F86BD0"/>
    <w:rsid w:val="00FA1D29"/>
    <w:rsid w:val="00FA1E3A"/>
    <w:rsid w:val="00FA58CD"/>
    <w:rsid w:val="00FA5969"/>
    <w:rsid w:val="00FA5DCC"/>
    <w:rsid w:val="00FB6BAB"/>
    <w:rsid w:val="00FC2CB3"/>
    <w:rsid w:val="00FC3FD0"/>
    <w:rsid w:val="00FC42F3"/>
    <w:rsid w:val="00FC45EC"/>
    <w:rsid w:val="00FD07CF"/>
    <w:rsid w:val="00FD4D35"/>
    <w:rsid w:val="00FE4C49"/>
    <w:rsid w:val="00FE4E71"/>
    <w:rsid w:val="00FF5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4151F"/>
  <w15:chartTrackingRefBased/>
  <w15:docId w15:val="{E5654BED-BC2D-409E-9393-1A6E13C06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1A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1A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A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A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A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A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A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A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A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81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A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A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A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A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A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A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A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A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1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A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1A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A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1A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A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1A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A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A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A000B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1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a52919a-611b-4575-beea-0d16c2ca321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0965AC5E108245950D191A1314536F" ma:contentTypeVersion="15" ma:contentTypeDescription="Create a new document." ma:contentTypeScope="" ma:versionID="9ee09e35dd9acca87c07d082ce64fc4d">
  <xsd:schema xmlns:xsd="http://www.w3.org/2001/XMLSchema" xmlns:xs="http://www.w3.org/2001/XMLSchema" xmlns:p="http://schemas.microsoft.com/office/2006/metadata/properties" xmlns:ns3="ea52919a-611b-4575-beea-0d16c2ca3216" xmlns:ns4="87ea7a79-6a9e-4ed8-bb36-bc4e2596f99a" targetNamespace="http://schemas.microsoft.com/office/2006/metadata/properties" ma:root="true" ma:fieldsID="2ad8d9f992387b1e2650ae1ae7e62ee1" ns3:_="" ns4:_="">
    <xsd:import namespace="ea52919a-611b-4575-beea-0d16c2ca3216"/>
    <xsd:import namespace="87ea7a79-6a9e-4ed8-bb36-bc4e2596f9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2919a-611b-4575-beea-0d16c2ca32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ea7a79-6a9e-4ed8-bb36-bc4e2596f99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F3656-0640-43A4-A510-3C037C0AB0D9}">
  <ds:schemaRefs>
    <ds:schemaRef ds:uri="http://schemas.microsoft.com/office/2006/metadata/properties"/>
    <ds:schemaRef ds:uri="http://schemas.microsoft.com/office/infopath/2007/PartnerControls"/>
    <ds:schemaRef ds:uri="ea52919a-611b-4575-beea-0d16c2ca3216"/>
  </ds:schemaRefs>
</ds:datastoreItem>
</file>

<file path=customXml/itemProps2.xml><?xml version="1.0" encoding="utf-8"?>
<ds:datastoreItem xmlns:ds="http://schemas.openxmlformats.org/officeDocument/2006/customXml" ds:itemID="{CF0EC714-8F7F-4148-B53B-DC93F9FA49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F63CBF-2756-4CFA-9E6D-2C94C77FE2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2919a-611b-4575-beea-0d16c2ca3216"/>
    <ds:schemaRef ds:uri="87ea7a79-6a9e-4ed8-bb36-bc4e2596f9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BE9B82D-C20F-42FC-B9E3-09238E9C7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5</TotalTime>
  <Pages>4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, Jesse</dc:creator>
  <cp:keywords/>
  <dc:description/>
  <cp:lastModifiedBy>Qiao, Jesse</cp:lastModifiedBy>
  <cp:revision>404</cp:revision>
  <cp:lastPrinted>2025-05-27T18:49:00Z</cp:lastPrinted>
  <dcterms:created xsi:type="dcterms:W3CDTF">2025-05-22T18:48:00Z</dcterms:created>
  <dcterms:modified xsi:type="dcterms:W3CDTF">2025-08-18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0965AC5E108245950D191A1314536F</vt:lpwstr>
  </property>
</Properties>
</file>